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E0B7EC1" w:rsidR="00654E8F" w:rsidRPr="001549D3" w:rsidRDefault="00640654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ellagriglia2"/>
        <w:tblpPr w:leftFromText="141" w:rightFromText="141" w:vertAnchor="page" w:horzAnchor="margin" w:tblpY="2991"/>
        <w:tblW w:w="5003" w:type="pct"/>
        <w:tblLook w:val="04A0" w:firstRow="1" w:lastRow="0" w:firstColumn="1" w:lastColumn="0" w:noHBand="0" w:noVBand="1"/>
      </w:tblPr>
      <w:tblGrid>
        <w:gridCol w:w="1223"/>
        <w:gridCol w:w="4500"/>
        <w:gridCol w:w="2831"/>
        <w:gridCol w:w="1229"/>
      </w:tblGrid>
      <w:tr w:rsidR="00640654" w:rsidRPr="00B07826" w14:paraId="46D1109A" w14:textId="77777777" w:rsidTr="00640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46AC1D8F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53F6E29F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Protocol</w:t>
            </w:r>
          </w:p>
          <w:p w14:paraId="4160C846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0" w:type="pct"/>
            <w:vAlign w:val="center"/>
          </w:tcPr>
          <w:p w14:paraId="38F00F74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Chemotherapeutic agents</w:t>
            </w:r>
          </w:p>
        </w:tc>
        <w:tc>
          <w:tcPr>
            <w:tcW w:w="1447" w:type="pct"/>
            <w:vAlign w:val="center"/>
          </w:tcPr>
          <w:p w14:paraId="6C8DAFCD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Administration days</w:t>
            </w:r>
          </w:p>
          <w:p w14:paraId="129E4370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(Cycles of 28 days)</w:t>
            </w:r>
          </w:p>
        </w:tc>
        <w:tc>
          <w:tcPr>
            <w:tcW w:w="628" w:type="pct"/>
            <w:vAlign w:val="center"/>
          </w:tcPr>
          <w:p w14:paraId="5C8DCBD2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ind w:right="-10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tients</w:t>
            </w:r>
            <w:r w:rsidRPr="000A48AF">
              <w:rPr>
                <w:sz w:val="20"/>
                <w:szCs w:val="20"/>
              </w:rPr>
              <w:t>*</w:t>
            </w:r>
          </w:p>
        </w:tc>
      </w:tr>
      <w:tr w:rsidR="00640654" w:rsidRPr="00B07826" w14:paraId="26E927FB" w14:textId="77777777" w:rsidTr="00D83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D76D190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KD</w:t>
            </w:r>
          </w:p>
        </w:tc>
        <w:tc>
          <w:tcPr>
            <w:tcW w:w="2300" w:type="pct"/>
            <w:vAlign w:val="center"/>
          </w:tcPr>
          <w:p w14:paraId="3252778D" w14:textId="77777777" w:rsidR="00640654" w:rsidRPr="00640654" w:rsidRDefault="00640654" w:rsidP="00D8316D">
            <w:pPr>
              <w:widowControl w:val="0"/>
              <w:autoSpaceDE w:val="0"/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56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D1 and D2 of C1)</w:t>
            </w:r>
          </w:p>
          <w:p w14:paraId="20C127D4" w14:textId="77777777" w:rsidR="00640654" w:rsidRPr="000A48AF" w:rsidRDefault="00640654" w:rsidP="00D8316D">
            <w:pPr>
              <w:widowControl w:val="0"/>
              <w:autoSpaceDE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20 mg</w:t>
            </w:r>
          </w:p>
        </w:tc>
        <w:tc>
          <w:tcPr>
            <w:tcW w:w="1447" w:type="pct"/>
            <w:vAlign w:val="center"/>
          </w:tcPr>
          <w:p w14:paraId="2D21AE0F" w14:textId="77777777" w:rsidR="00640654" w:rsidRPr="000A48AF" w:rsidRDefault="00640654" w:rsidP="00D8316D">
            <w:pPr>
              <w:widowControl w:val="0"/>
              <w:autoSpaceDE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1, 2, 8, 9, 15, 16</w:t>
            </w:r>
          </w:p>
          <w:p w14:paraId="48BC4363" w14:textId="77777777" w:rsidR="00640654" w:rsidRPr="000A48AF" w:rsidRDefault="00640654" w:rsidP="00D8316D">
            <w:pPr>
              <w:widowControl w:val="0"/>
              <w:autoSpaceDE w:val="0"/>
              <w:adjustRightInd w:val="0"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1, 2, 8, 9, 15, 16, 22, 23</w:t>
            </w:r>
          </w:p>
        </w:tc>
        <w:tc>
          <w:tcPr>
            <w:tcW w:w="628" w:type="pct"/>
            <w:vAlign w:val="center"/>
          </w:tcPr>
          <w:p w14:paraId="797209A6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640654" w:rsidRPr="00B07826" w14:paraId="68452CC3" w14:textId="77777777" w:rsidTr="00640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9AF99A1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KRD</w:t>
            </w:r>
          </w:p>
        </w:tc>
        <w:tc>
          <w:tcPr>
            <w:tcW w:w="2300" w:type="pct"/>
          </w:tcPr>
          <w:p w14:paraId="40A5A056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27 mg/ 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D1 and D2 of C1)</w:t>
            </w:r>
          </w:p>
          <w:p w14:paraId="1CBDD267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2D04DDD5" w14:textId="55183533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40 mg</w:t>
            </w:r>
          </w:p>
          <w:p w14:paraId="2EBEFF02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 xml:space="preserve">- Lenalidomide 25 mg </w:t>
            </w:r>
          </w:p>
        </w:tc>
        <w:tc>
          <w:tcPr>
            <w:tcW w:w="1447" w:type="pct"/>
          </w:tcPr>
          <w:p w14:paraId="7049C644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 xml:space="preserve">- D1, 2, 8, 9, 15, 16 </w:t>
            </w:r>
          </w:p>
          <w:p w14:paraId="59481709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 xml:space="preserve">  (from C13: 1, 2, 15, 16)</w:t>
            </w:r>
          </w:p>
          <w:p w14:paraId="3DA8A9AF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8, 15, 22</w:t>
            </w:r>
          </w:p>
          <w:p w14:paraId="0A826A41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From D1 to D21</w:t>
            </w:r>
          </w:p>
        </w:tc>
        <w:tc>
          <w:tcPr>
            <w:tcW w:w="628" w:type="pct"/>
            <w:vAlign w:val="center"/>
          </w:tcPr>
          <w:p w14:paraId="4833049F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41</w:t>
            </w:r>
          </w:p>
        </w:tc>
      </w:tr>
      <w:tr w:rsidR="00640654" w:rsidRPr="00B07826" w14:paraId="2C0789C4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vAlign w:val="center"/>
          </w:tcPr>
          <w:p w14:paraId="40D32F59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00CC4280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FORTE</w:t>
            </w:r>
          </w:p>
          <w:p w14:paraId="371FE1D2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</w:p>
          <w:p w14:paraId="5D270D68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640654">
              <w:rPr>
                <w:b w:val="0"/>
                <w:bCs w:val="0"/>
                <w:sz w:val="18"/>
                <w:szCs w:val="18"/>
                <w:lang w:val="en-GB"/>
              </w:rPr>
              <w:t>Phase III study in newly diagnosed MM</w:t>
            </w:r>
          </w:p>
          <w:p w14:paraId="3E3A2519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0" w:type="pct"/>
          </w:tcPr>
          <w:p w14:paraId="57AE1383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b/>
                <w:bCs/>
                <w:sz w:val="20"/>
                <w:szCs w:val="20"/>
                <w:lang w:val="en-GB"/>
              </w:rPr>
              <w:t xml:space="preserve">Study arm 1 (ASCT after 4 cycles): </w:t>
            </w:r>
          </w:p>
          <w:p w14:paraId="4C2F63DA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36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 D1 and D2 of C1)</w:t>
            </w:r>
          </w:p>
          <w:p w14:paraId="5116852D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40 mg</w:t>
            </w:r>
          </w:p>
          <w:p w14:paraId="67FFE729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Lenalidomide 25 mg</w:t>
            </w:r>
          </w:p>
        </w:tc>
        <w:tc>
          <w:tcPr>
            <w:tcW w:w="1447" w:type="pct"/>
          </w:tcPr>
          <w:p w14:paraId="5F540B99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  <w:p w14:paraId="364DE884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 xml:space="preserve">- D1, 2, 8, 9, 15, 16 </w:t>
            </w:r>
          </w:p>
          <w:p w14:paraId="65DDD410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2, 8, 9, 15, 16, 22, 23</w:t>
            </w:r>
          </w:p>
          <w:p w14:paraId="0A1D47ED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From D1 to D21</w:t>
            </w:r>
          </w:p>
        </w:tc>
        <w:tc>
          <w:tcPr>
            <w:tcW w:w="628" w:type="pct"/>
            <w:vMerge w:val="restart"/>
            <w:vAlign w:val="center"/>
          </w:tcPr>
          <w:p w14:paraId="205D07F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640654" w:rsidRPr="00B07826" w14:paraId="07B51E02" w14:textId="77777777" w:rsidTr="00640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vAlign w:val="center"/>
          </w:tcPr>
          <w:p w14:paraId="383CE16C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0" w:type="pct"/>
          </w:tcPr>
          <w:p w14:paraId="12A0AF13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b/>
                <w:bCs/>
                <w:sz w:val="20"/>
                <w:szCs w:val="20"/>
                <w:lang w:val="en-GB"/>
              </w:rPr>
              <w:t xml:space="preserve">Study arm 2: </w:t>
            </w:r>
          </w:p>
          <w:p w14:paraId="39692047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36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 D1 and D2 of C1)</w:t>
            </w:r>
          </w:p>
          <w:p w14:paraId="11081C5D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40 mg</w:t>
            </w:r>
          </w:p>
          <w:p w14:paraId="7F34C3B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Lenalidomide 25 mg</w:t>
            </w:r>
          </w:p>
        </w:tc>
        <w:tc>
          <w:tcPr>
            <w:tcW w:w="1447" w:type="pct"/>
          </w:tcPr>
          <w:p w14:paraId="264562EE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  <w:p w14:paraId="4EF10C51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 xml:space="preserve">- D1, 2, 8, 9, 15, 16 </w:t>
            </w:r>
          </w:p>
          <w:p w14:paraId="107260B0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2, 8, 9, 15, 16, 22, 23</w:t>
            </w:r>
          </w:p>
          <w:p w14:paraId="0EF3EA93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From D1 to D21</w:t>
            </w:r>
          </w:p>
        </w:tc>
        <w:tc>
          <w:tcPr>
            <w:tcW w:w="628" w:type="pct"/>
            <w:vMerge/>
            <w:vAlign w:val="center"/>
          </w:tcPr>
          <w:p w14:paraId="3E7ACA71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40654" w:rsidRPr="00B07826" w14:paraId="1E7D961B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vAlign w:val="center"/>
          </w:tcPr>
          <w:p w14:paraId="4A4CD4BE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300" w:type="pct"/>
          </w:tcPr>
          <w:p w14:paraId="008A68B3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b/>
                <w:bCs/>
                <w:sz w:val="20"/>
                <w:szCs w:val="20"/>
                <w:lang w:val="en-GB"/>
              </w:rPr>
              <w:t xml:space="preserve">Study arm 3 (ASCT after 4 cycles): </w:t>
            </w:r>
          </w:p>
          <w:p w14:paraId="58DF4F2D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36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 D1 and D2 of C1)</w:t>
            </w:r>
          </w:p>
          <w:p w14:paraId="09ED5B60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examethasone 20 mg</w:t>
            </w:r>
          </w:p>
          <w:p w14:paraId="71D731A3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yclophosphamide 300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47" w:type="pct"/>
          </w:tcPr>
          <w:p w14:paraId="67982A28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  <w:p w14:paraId="539628C1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 xml:space="preserve">- D1, 2, 8, 9, 15, 16 </w:t>
            </w:r>
          </w:p>
          <w:p w14:paraId="42A6675A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1, 2, 8, 9, 15, 16, 22, 23</w:t>
            </w:r>
          </w:p>
          <w:p w14:paraId="04D7CF7A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1, 8,15</w:t>
            </w:r>
          </w:p>
        </w:tc>
        <w:tc>
          <w:tcPr>
            <w:tcW w:w="628" w:type="pct"/>
            <w:vMerge/>
            <w:vAlign w:val="center"/>
          </w:tcPr>
          <w:p w14:paraId="663F1E62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640654" w:rsidRPr="00B07826" w14:paraId="6C8D3E08" w14:textId="77777777" w:rsidTr="00640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52F450FD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EMN07</w:t>
            </w:r>
          </w:p>
          <w:p w14:paraId="01D3E92F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640654">
              <w:rPr>
                <w:b w:val="0"/>
                <w:bCs w:val="0"/>
                <w:sz w:val="18"/>
                <w:szCs w:val="18"/>
                <w:lang w:val="en-GB"/>
              </w:rPr>
              <w:t>Phase I/II study in RRMM</w:t>
            </w:r>
          </w:p>
        </w:tc>
        <w:tc>
          <w:tcPr>
            <w:tcW w:w="2300" w:type="pct"/>
          </w:tcPr>
          <w:p w14:paraId="39A5596F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27/36/45/56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</w:t>
            </w:r>
          </w:p>
          <w:p w14:paraId="1764DB5C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(level -1/0/+1/+2) (20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D1 of C1)</w:t>
            </w:r>
          </w:p>
          <w:p w14:paraId="13400F59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20 mg</w:t>
            </w:r>
          </w:p>
          <w:p w14:paraId="1B99824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Pomalidomide 4 mg</w:t>
            </w:r>
          </w:p>
        </w:tc>
        <w:tc>
          <w:tcPr>
            <w:tcW w:w="1447" w:type="pct"/>
          </w:tcPr>
          <w:p w14:paraId="6B27B96E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 xml:space="preserve">- D1, 8, 15 </w:t>
            </w:r>
          </w:p>
          <w:p w14:paraId="6E01906B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  <w:p w14:paraId="4D0E429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1, 8, 15, 22</w:t>
            </w:r>
          </w:p>
          <w:p w14:paraId="371DA673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 xml:space="preserve">- From </w:t>
            </w:r>
            <w:r>
              <w:rPr>
                <w:sz w:val="20"/>
                <w:szCs w:val="20"/>
              </w:rPr>
              <w:t>D</w:t>
            </w:r>
            <w:r w:rsidRPr="000A48AF">
              <w:rPr>
                <w:sz w:val="20"/>
                <w:szCs w:val="20"/>
              </w:rPr>
              <w:t>1 to 21</w:t>
            </w:r>
          </w:p>
        </w:tc>
        <w:tc>
          <w:tcPr>
            <w:tcW w:w="628" w:type="pct"/>
            <w:vAlign w:val="center"/>
          </w:tcPr>
          <w:p w14:paraId="07874C7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11</w:t>
            </w:r>
          </w:p>
        </w:tc>
      </w:tr>
      <w:tr w:rsidR="00640654" w:rsidRPr="00B07826" w14:paraId="5D0E7E88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vAlign w:val="center"/>
          </w:tcPr>
          <w:p w14:paraId="019199B8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ARROW</w:t>
            </w:r>
          </w:p>
          <w:p w14:paraId="5174E147" w14:textId="77777777" w:rsidR="00D8316D" w:rsidRDefault="00D8316D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sz w:val="18"/>
                <w:szCs w:val="18"/>
                <w:lang w:val="en-GB"/>
              </w:rPr>
            </w:pPr>
          </w:p>
          <w:p w14:paraId="518D3FAC" w14:textId="18DF816D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640654">
              <w:rPr>
                <w:b w:val="0"/>
                <w:bCs w:val="0"/>
                <w:sz w:val="18"/>
                <w:szCs w:val="18"/>
                <w:lang w:val="en-GB"/>
              </w:rPr>
              <w:t>Phase III study in</w:t>
            </w:r>
          </w:p>
          <w:p w14:paraId="32D07FA7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0A48AF">
              <w:rPr>
                <w:b w:val="0"/>
                <w:bCs w:val="0"/>
                <w:sz w:val="18"/>
                <w:szCs w:val="18"/>
              </w:rPr>
              <w:t>RRMM</w:t>
            </w:r>
          </w:p>
        </w:tc>
        <w:tc>
          <w:tcPr>
            <w:tcW w:w="2300" w:type="pct"/>
          </w:tcPr>
          <w:p w14:paraId="03BDFF2A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b/>
                <w:bCs/>
                <w:sz w:val="20"/>
                <w:szCs w:val="20"/>
                <w:lang w:val="en-GB"/>
              </w:rPr>
              <w:t>Study arm A:</w:t>
            </w:r>
          </w:p>
          <w:p w14:paraId="2AF2AB67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70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640654">
              <w:rPr>
                <w:sz w:val="20"/>
                <w:szCs w:val="20"/>
                <w:lang w:val="en-GB"/>
              </w:rPr>
              <w:t>(20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D1 of C1)</w:t>
            </w:r>
          </w:p>
          <w:p w14:paraId="3AA64A49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40 mg</w:t>
            </w:r>
          </w:p>
        </w:tc>
        <w:tc>
          <w:tcPr>
            <w:tcW w:w="1447" w:type="pct"/>
          </w:tcPr>
          <w:p w14:paraId="187CB162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2ADAE6F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8, 15</w:t>
            </w:r>
          </w:p>
          <w:p w14:paraId="5C0983C8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8, 15 (22 from C1 to C9)</w:t>
            </w:r>
          </w:p>
        </w:tc>
        <w:tc>
          <w:tcPr>
            <w:tcW w:w="628" w:type="pct"/>
            <w:vAlign w:val="center"/>
          </w:tcPr>
          <w:p w14:paraId="741176FB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640654" w:rsidRPr="00B07826" w14:paraId="67641D8B" w14:textId="77777777" w:rsidTr="006406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  <w:vAlign w:val="center"/>
          </w:tcPr>
          <w:p w14:paraId="1019114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0" w:type="pct"/>
          </w:tcPr>
          <w:p w14:paraId="2CB8C3E2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40654">
              <w:rPr>
                <w:b/>
                <w:bCs/>
                <w:sz w:val="20"/>
                <w:szCs w:val="20"/>
                <w:lang w:val="en-GB"/>
              </w:rPr>
              <w:t>Study arm B:</w:t>
            </w:r>
          </w:p>
          <w:p w14:paraId="473F8EF1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27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D1 and D2 of C1)</w:t>
            </w:r>
          </w:p>
          <w:p w14:paraId="6C5B8538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40 mg</w:t>
            </w:r>
          </w:p>
        </w:tc>
        <w:tc>
          <w:tcPr>
            <w:tcW w:w="1447" w:type="pct"/>
          </w:tcPr>
          <w:p w14:paraId="0E12B51A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C5DD852" w14:textId="393D69F9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2, 8, 9, 15, 16</w:t>
            </w:r>
          </w:p>
          <w:p w14:paraId="4740B002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8, 15 (22 from C1 to C9)</w:t>
            </w:r>
          </w:p>
        </w:tc>
        <w:tc>
          <w:tcPr>
            <w:tcW w:w="628" w:type="pct"/>
            <w:vAlign w:val="center"/>
          </w:tcPr>
          <w:p w14:paraId="17AD1DFC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2</w:t>
            </w:r>
          </w:p>
        </w:tc>
      </w:tr>
      <w:tr w:rsidR="00640654" w:rsidRPr="00B07826" w14:paraId="7B3D5FE7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Align w:val="center"/>
          </w:tcPr>
          <w:p w14:paraId="06CE44E7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EMN11</w:t>
            </w:r>
          </w:p>
          <w:p w14:paraId="3235F882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640654">
              <w:rPr>
                <w:b w:val="0"/>
                <w:bCs w:val="0"/>
                <w:sz w:val="18"/>
                <w:szCs w:val="18"/>
                <w:lang w:val="en-GB"/>
              </w:rPr>
              <w:t>Phase I/II study in</w:t>
            </w:r>
          </w:p>
          <w:p w14:paraId="5B8B5B9B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sz w:val="20"/>
                <w:szCs w:val="20"/>
              </w:rPr>
            </w:pPr>
            <w:r w:rsidRPr="000A48AF">
              <w:rPr>
                <w:b w:val="0"/>
                <w:bCs w:val="0"/>
                <w:sz w:val="18"/>
                <w:szCs w:val="18"/>
              </w:rPr>
              <w:t>RRMM</w:t>
            </w:r>
          </w:p>
        </w:tc>
        <w:tc>
          <w:tcPr>
            <w:tcW w:w="2300" w:type="pct"/>
          </w:tcPr>
          <w:p w14:paraId="0C4634FC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b/>
                <w:bCs/>
                <w:sz w:val="20"/>
                <w:szCs w:val="20"/>
                <w:lang w:val="en-GB"/>
              </w:rPr>
              <w:t>(ASCT after 4 cycles)</w:t>
            </w:r>
          </w:p>
          <w:p w14:paraId="7C6B5BB2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Carfilzomib 36 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(20mg/m</w:t>
            </w:r>
            <w:r w:rsidRPr="0064065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640654">
              <w:rPr>
                <w:sz w:val="20"/>
                <w:szCs w:val="20"/>
                <w:lang w:val="en-GB"/>
              </w:rPr>
              <w:t xml:space="preserve"> D1-D2 of C1)</w:t>
            </w:r>
          </w:p>
          <w:p w14:paraId="3DA9A5B0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Dexamethasone 20 mg</w:t>
            </w:r>
          </w:p>
          <w:p w14:paraId="30462BAD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48AF">
              <w:rPr>
                <w:sz w:val="20"/>
                <w:szCs w:val="20"/>
              </w:rPr>
              <w:t>- Pomalidomide 4 mg</w:t>
            </w:r>
          </w:p>
        </w:tc>
        <w:tc>
          <w:tcPr>
            <w:tcW w:w="1447" w:type="pct"/>
          </w:tcPr>
          <w:p w14:paraId="0F06646B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34704D0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 xml:space="preserve">- D1, 2, 8, 9, 15, 16 </w:t>
            </w:r>
          </w:p>
          <w:p w14:paraId="56904BEB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D1, 2, 8, 9, 15, 16</w:t>
            </w:r>
          </w:p>
          <w:p w14:paraId="78BD6497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40654">
              <w:rPr>
                <w:sz w:val="20"/>
                <w:szCs w:val="20"/>
                <w:lang w:val="en-GB"/>
              </w:rPr>
              <w:t>- From D1 to D21</w:t>
            </w:r>
          </w:p>
        </w:tc>
        <w:tc>
          <w:tcPr>
            <w:tcW w:w="628" w:type="pct"/>
            <w:vAlign w:val="center"/>
          </w:tcPr>
          <w:p w14:paraId="14C8ED1E" w14:textId="77777777" w:rsidR="00640654" w:rsidRPr="000A48AF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A48AF">
              <w:rPr>
                <w:b/>
                <w:bCs/>
                <w:sz w:val="20"/>
                <w:szCs w:val="20"/>
              </w:rPr>
              <w:t>3</w:t>
            </w:r>
          </w:p>
        </w:tc>
      </w:tr>
    </w:tbl>
    <w:p w14:paraId="49108C1C" w14:textId="4A0AA880" w:rsidR="00640654" w:rsidRDefault="00640654" w:rsidP="00640654">
      <w:pPr>
        <w:widowControl w:val="0"/>
        <w:autoSpaceDE w:val="0"/>
        <w:adjustRightInd w:val="0"/>
        <w:spacing w:after="0" w:line="360" w:lineRule="auto"/>
        <w:rPr>
          <w:rFonts w:eastAsiaTheme="minorEastAsia"/>
          <w:lang w:eastAsia="it-IT"/>
        </w:rPr>
      </w:pPr>
      <w:r w:rsidRPr="00903EC0">
        <w:rPr>
          <w:b/>
          <w:bCs/>
        </w:rPr>
        <w:t>Table S1. Carfilzomib-based chemotherapeutic protocols.</w:t>
      </w:r>
    </w:p>
    <w:p w14:paraId="1ADBDB20" w14:textId="77777777" w:rsidR="00640654" w:rsidRPr="000A48AF" w:rsidRDefault="00640654" w:rsidP="00640654">
      <w:pPr>
        <w:widowControl w:val="0"/>
        <w:autoSpaceDE w:val="0"/>
        <w:adjustRightInd w:val="0"/>
        <w:spacing w:after="0"/>
        <w:jc w:val="both"/>
        <w:rPr>
          <w:rFonts w:eastAsiaTheme="minorEastAsia"/>
          <w:lang w:eastAsia="it-IT"/>
        </w:rPr>
      </w:pPr>
      <w:r w:rsidRPr="000A48AF">
        <w:rPr>
          <w:rFonts w:eastAsiaTheme="minorEastAsia"/>
          <w:lang w:eastAsia="it-IT"/>
        </w:rPr>
        <w:t>*1 patient underwent EFC15246 (</w:t>
      </w:r>
      <w:proofErr w:type="spellStart"/>
      <w:r w:rsidRPr="003E3CC2">
        <w:rPr>
          <w:rFonts w:eastAsiaTheme="minorEastAsia"/>
          <w:lang w:eastAsia="it-IT"/>
        </w:rPr>
        <w:t>Isatuximab</w:t>
      </w:r>
      <w:proofErr w:type="spellEnd"/>
      <w:r w:rsidRPr="003E3CC2">
        <w:rPr>
          <w:rFonts w:eastAsiaTheme="minorEastAsia"/>
          <w:lang w:eastAsia="it-IT"/>
        </w:rPr>
        <w:t>- Carfilzomib-</w:t>
      </w:r>
      <w:r w:rsidRPr="003E3CC2">
        <w:t xml:space="preserve"> Dexamethasone</w:t>
      </w:r>
      <w:r w:rsidRPr="000A48AF">
        <w:rPr>
          <w:rFonts w:eastAsiaTheme="minorEastAsia"/>
          <w:lang w:eastAsia="it-IT"/>
        </w:rPr>
        <w:t>) phase III study protocol, 2 patients had unknown protocol.</w:t>
      </w:r>
    </w:p>
    <w:p w14:paraId="7F722301" w14:textId="77777777" w:rsidR="00640654" w:rsidRPr="000A48AF" w:rsidRDefault="00640654" w:rsidP="00640654">
      <w:pPr>
        <w:widowControl w:val="0"/>
        <w:autoSpaceDE w:val="0"/>
        <w:adjustRightInd w:val="0"/>
        <w:spacing w:after="0"/>
        <w:jc w:val="both"/>
        <w:rPr>
          <w:rFonts w:eastAsiaTheme="minorEastAsia"/>
          <w:lang w:eastAsia="it-IT"/>
        </w:rPr>
      </w:pPr>
      <w:r w:rsidRPr="000A48AF">
        <w:rPr>
          <w:rFonts w:eastAsiaTheme="minorEastAsia"/>
          <w:lang w:eastAsia="it-IT"/>
        </w:rPr>
        <w:t>D: days; C: cycle; MM: multiple myeloma; RRMM:</w:t>
      </w:r>
      <w:r>
        <w:rPr>
          <w:rFonts w:eastAsiaTheme="minorEastAsia"/>
          <w:lang w:eastAsia="it-IT"/>
        </w:rPr>
        <w:t xml:space="preserve"> </w:t>
      </w:r>
      <w:r w:rsidRPr="000A48AF">
        <w:rPr>
          <w:rFonts w:eastAsiaTheme="minorEastAsia"/>
          <w:lang w:eastAsia="it-IT"/>
        </w:rPr>
        <w:t>refractory/relapsed multiple myeloma, ASCT: autologous stem cell transplant.</w:t>
      </w:r>
    </w:p>
    <w:p w14:paraId="7B65BC41" w14:textId="3A9DC0AC" w:rsidR="00DE23E8" w:rsidRDefault="00DE23E8" w:rsidP="00654E8F">
      <w:pPr>
        <w:spacing w:before="240"/>
      </w:pPr>
    </w:p>
    <w:p w14:paraId="6CE54B35" w14:textId="77777777" w:rsidR="00640654" w:rsidRPr="00E21E9C" w:rsidRDefault="00640654" w:rsidP="00640654">
      <w:pPr>
        <w:widowControl w:val="0"/>
        <w:autoSpaceDE w:val="0"/>
        <w:adjustRightInd w:val="0"/>
        <w:spacing w:after="0"/>
        <w:jc w:val="both"/>
        <w:rPr>
          <w:rFonts w:eastAsiaTheme="minorEastAsia"/>
          <w:b/>
          <w:bCs/>
          <w:sz w:val="20"/>
          <w:szCs w:val="20"/>
          <w:lang w:eastAsia="it-IT"/>
        </w:rPr>
      </w:pPr>
      <w:r w:rsidRPr="00E21E9C">
        <w:rPr>
          <w:b/>
          <w:bCs/>
        </w:rPr>
        <w:lastRenderedPageBreak/>
        <w:t>Table S2. Timing and cumulative dose of Carfilzomib at the 6-month follow-up (FU) echocardiogram</w:t>
      </w:r>
      <w:r>
        <w:rPr>
          <w:b/>
          <w:bCs/>
        </w:rPr>
        <w:t xml:space="preserve"> (TTE)</w:t>
      </w:r>
      <w:r w:rsidRPr="00E21E9C">
        <w:rPr>
          <w:b/>
          <w:bCs/>
        </w:rPr>
        <w:t>, at the time of the first cardiovascular adverse event (CVAE) and at the end of</w:t>
      </w:r>
      <w:r>
        <w:rPr>
          <w:b/>
          <w:bCs/>
        </w:rPr>
        <w:t xml:space="preserve"> planned therapy</w:t>
      </w:r>
      <w:r w:rsidRPr="00E21E9C">
        <w:rPr>
          <w:b/>
          <w:bCs/>
        </w:rPr>
        <w:t>.</w:t>
      </w:r>
    </w:p>
    <w:tbl>
      <w:tblPr>
        <w:tblStyle w:val="Tabellagriglia2"/>
        <w:tblW w:w="8647" w:type="dxa"/>
        <w:tblLook w:val="04A0" w:firstRow="1" w:lastRow="0" w:firstColumn="1" w:lastColumn="0" w:noHBand="0" w:noVBand="1"/>
      </w:tblPr>
      <w:tblGrid>
        <w:gridCol w:w="1419"/>
        <w:gridCol w:w="1700"/>
        <w:gridCol w:w="2126"/>
        <w:gridCol w:w="1559"/>
        <w:gridCol w:w="1843"/>
      </w:tblGrid>
      <w:tr w:rsidR="00640654" w:rsidRPr="00B07826" w14:paraId="473DB469" w14:textId="77777777" w:rsidTr="00640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</w:tcPr>
          <w:p w14:paraId="33831808" w14:textId="77777777" w:rsidR="00640654" w:rsidRPr="00640654" w:rsidRDefault="00640654" w:rsidP="0064638D">
            <w:pPr>
              <w:widowControl w:val="0"/>
              <w:autoSpaceDE w:val="0"/>
              <w:adjustRightInd w:val="0"/>
              <w:spacing w:after="40" w:line="360" w:lineRule="auto"/>
              <w:jc w:val="both"/>
              <w:rPr>
                <w:sz w:val="4"/>
                <w:szCs w:val="4"/>
                <w:lang w:val="en-GB"/>
              </w:rPr>
            </w:pPr>
          </w:p>
        </w:tc>
      </w:tr>
      <w:tr w:rsidR="00640654" w:rsidRPr="00B07826" w14:paraId="2591FF26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53F0141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14:paraId="7D1FDDAC" w14:textId="77777777" w:rsidR="00640654" w:rsidRP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</w:tcPr>
          <w:p w14:paraId="4A87FF21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07826">
              <w:rPr>
                <w:b/>
                <w:bCs/>
                <w:sz w:val="20"/>
                <w:szCs w:val="20"/>
              </w:rPr>
              <w:t xml:space="preserve">FU </w:t>
            </w:r>
            <w:r>
              <w:rPr>
                <w:b/>
                <w:bCs/>
                <w:sz w:val="20"/>
                <w:szCs w:val="20"/>
              </w:rPr>
              <w:t>TTE</w:t>
            </w:r>
          </w:p>
          <w:p w14:paraId="5E536157" w14:textId="77777777" w:rsidR="00640654" w:rsidRPr="00C06BA1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06BA1">
              <w:rPr>
                <w:i/>
                <w:iCs/>
                <w:sz w:val="20"/>
                <w:szCs w:val="20"/>
              </w:rPr>
              <w:t>(n=88)</w:t>
            </w:r>
          </w:p>
        </w:tc>
        <w:tc>
          <w:tcPr>
            <w:tcW w:w="2126" w:type="dxa"/>
          </w:tcPr>
          <w:p w14:paraId="3FCA23F7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07826">
              <w:rPr>
                <w:b/>
                <w:bCs/>
                <w:sz w:val="20"/>
                <w:szCs w:val="20"/>
              </w:rPr>
              <w:t>Hypertension-related CVAE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06BA1">
              <w:rPr>
                <w:i/>
                <w:iCs/>
                <w:sz w:val="20"/>
                <w:szCs w:val="20"/>
              </w:rPr>
              <w:t>(n=46)</w:t>
            </w:r>
          </w:p>
        </w:tc>
        <w:tc>
          <w:tcPr>
            <w:tcW w:w="1559" w:type="dxa"/>
          </w:tcPr>
          <w:p w14:paraId="48D2A102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07826">
              <w:rPr>
                <w:b/>
                <w:bCs/>
                <w:sz w:val="20"/>
                <w:szCs w:val="20"/>
              </w:rPr>
              <w:t>Major CVAEs</w:t>
            </w:r>
          </w:p>
          <w:p w14:paraId="5377A13E" w14:textId="77777777" w:rsidR="00640654" w:rsidRPr="00C06BA1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06BA1">
              <w:rPr>
                <w:i/>
                <w:iCs/>
                <w:sz w:val="20"/>
                <w:szCs w:val="20"/>
              </w:rPr>
              <w:t>(n=15)</w:t>
            </w:r>
          </w:p>
        </w:tc>
        <w:tc>
          <w:tcPr>
            <w:tcW w:w="1843" w:type="dxa"/>
          </w:tcPr>
          <w:p w14:paraId="2F71A75C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B07826">
              <w:rPr>
                <w:b/>
                <w:bCs/>
                <w:sz w:val="20"/>
                <w:szCs w:val="20"/>
              </w:rPr>
              <w:t xml:space="preserve">End of </w:t>
            </w:r>
            <w:r>
              <w:rPr>
                <w:b/>
                <w:bCs/>
                <w:sz w:val="20"/>
                <w:szCs w:val="20"/>
              </w:rPr>
              <w:t>therapy</w:t>
            </w:r>
          </w:p>
          <w:p w14:paraId="362E341D" w14:textId="77777777" w:rsidR="00640654" w:rsidRPr="00C06BA1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C06BA1">
              <w:rPr>
                <w:i/>
                <w:iCs/>
                <w:sz w:val="20"/>
                <w:szCs w:val="20"/>
              </w:rPr>
              <w:t>(n=88)</w:t>
            </w:r>
          </w:p>
        </w:tc>
      </w:tr>
      <w:tr w:rsidR="00640654" w:rsidRPr="00B07826" w14:paraId="16AA2836" w14:textId="77777777" w:rsidTr="00640654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CF61AA3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 xml:space="preserve">Time, </w:t>
            </w:r>
          </w:p>
          <w:p w14:paraId="3868C425" w14:textId="77777777" w:rsidR="00640654" w:rsidRPr="00160BF9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160BF9">
              <w:rPr>
                <w:b w:val="0"/>
                <w:bCs w:val="0"/>
                <w:i/>
                <w:iCs/>
                <w:sz w:val="20"/>
                <w:szCs w:val="20"/>
              </w:rPr>
              <w:t>months</w:t>
            </w:r>
          </w:p>
        </w:tc>
        <w:tc>
          <w:tcPr>
            <w:tcW w:w="1700" w:type="dxa"/>
          </w:tcPr>
          <w:p w14:paraId="26398CB2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"/>
              </w:rPr>
            </w:pPr>
            <w:r w:rsidRPr="00B07826">
              <w:rPr>
                <w:sz w:val="20"/>
                <w:szCs w:val="20"/>
                <w:lang w:val="en"/>
              </w:rPr>
              <w:t xml:space="preserve">5.4 </w:t>
            </w:r>
          </w:p>
          <w:p w14:paraId="08D7468F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  <w:lang w:val="en"/>
              </w:rPr>
              <w:t>[4.3-6.4]</w:t>
            </w:r>
          </w:p>
        </w:tc>
        <w:tc>
          <w:tcPr>
            <w:tcW w:w="2126" w:type="dxa"/>
          </w:tcPr>
          <w:p w14:paraId="45BA90C6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 xml:space="preserve">3.6 </w:t>
            </w:r>
          </w:p>
          <w:p w14:paraId="2150D7F2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0.5-7.6]</w:t>
            </w:r>
          </w:p>
        </w:tc>
        <w:tc>
          <w:tcPr>
            <w:tcW w:w="1559" w:type="dxa"/>
          </w:tcPr>
          <w:p w14:paraId="3579147D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 xml:space="preserve">5.4 </w:t>
            </w:r>
          </w:p>
          <w:p w14:paraId="0113D462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0.9-7]</w:t>
            </w:r>
          </w:p>
        </w:tc>
        <w:tc>
          <w:tcPr>
            <w:tcW w:w="1843" w:type="dxa"/>
          </w:tcPr>
          <w:p w14:paraId="70C76653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 xml:space="preserve">10.4 </w:t>
            </w:r>
          </w:p>
          <w:p w14:paraId="2CAD7D3C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6.7-18.7]</w:t>
            </w:r>
          </w:p>
        </w:tc>
      </w:tr>
      <w:tr w:rsidR="00640654" w:rsidRPr="00B07826" w14:paraId="0D50B86C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8D5690D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 xml:space="preserve">Carfilzomib, </w:t>
            </w:r>
          </w:p>
          <w:p w14:paraId="4E2BCB7F" w14:textId="77777777" w:rsidR="00640654" w:rsidRPr="00160BF9" w:rsidRDefault="00640654" w:rsidP="00640654">
            <w:pPr>
              <w:widowControl w:val="0"/>
              <w:autoSpaceDE w:val="0"/>
              <w:adjustRightInd w:val="0"/>
              <w:spacing w:before="0" w:after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160BF9">
              <w:rPr>
                <w:b w:val="0"/>
                <w:bCs w:val="0"/>
                <w:i/>
                <w:iCs/>
                <w:sz w:val="20"/>
                <w:szCs w:val="20"/>
              </w:rPr>
              <w:t>mg</w:t>
            </w:r>
          </w:p>
        </w:tc>
        <w:tc>
          <w:tcPr>
            <w:tcW w:w="1700" w:type="dxa"/>
          </w:tcPr>
          <w:p w14:paraId="012AB4B0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0" w:name="_Hlk48581787"/>
            <w:r w:rsidRPr="00B07826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13</w:t>
            </w:r>
            <w:r w:rsidRPr="00B078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B07826">
              <w:rPr>
                <w:sz w:val="20"/>
                <w:szCs w:val="20"/>
              </w:rPr>
              <w:t xml:space="preserve"> </w:t>
            </w:r>
          </w:p>
          <w:p w14:paraId="5E62667A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11</w:t>
            </w:r>
            <w:r>
              <w:rPr>
                <w:sz w:val="20"/>
                <w:szCs w:val="20"/>
              </w:rPr>
              <w:t>40</w:t>
            </w:r>
            <w:r w:rsidRPr="00B078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B07826">
              <w:rPr>
                <w:sz w:val="20"/>
                <w:szCs w:val="20"/>
              </w:rPr>
              <w:t>–21</w:t>
            </w:r>
            <w:r>
              <w:rPr>
                <w:sz w:val="20"/>
                <w:szCs w:val="20"/>
              </w:rPr>
              <w:t>0</w:t>
            </w:r>
            <w:r w:rsidRPr="00B07826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  <w:r w:rsidRPr="00B07826">
              <w:rPr>
                <w:sz w:val="20"/>
                <w:szCs w:val="20"/>
              </w:rPr>
              <w:t>]</w:t>
            </w:r>
            <w:bookmarkEnd w:id="0"/>
          </w:p>
        </w:tc>
        <w:tc>
          <w:tcPr>
            <w:tcW w:w="2126" w:type="dxa"/>
          </w:tcPr>
          <w:p w14:paraId="00024C6A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116</w:t>
            </w:r>
            <w:r>
              <w:rPr>
                <w:sz w:val="20"/>
                <w:szCs w:val="20"/>
              </w:rPr>
              <w:t>9</w:t>
            </w:r>
            <w:r w:rsidRPr="00B078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B07826">
              <w:rPr>
                <w:sz w:val="20"/>
                <w:szCs w:val="20"/>
              </w:rPr>
              <w:t xml:space="preserve"> </w:t>
            </w:r>
          </w:p>
          <w:p w14:paraId="733A2146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9</w:t>
            </w:r>
            <w:r>
              <w:rPr>
                <w:sz w:val="20"/>
                <w:szCs w:val="20"/>
              </w:rPr>
              <w:t>9</w:t>
            </w:r>
            <w:r w:rsidRPr="00B078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B07826">
              <w:rPr>
                <w:sz w:val="20"/>
                <w:szCs w:val="20"/>
              </w:rPr>
              <w:t xml:space="preserve"> - 23</w:t>
            </w:r>
            <w:r>
              <w:rPr>
                <w:sz w:val="20"/>
                <w:szCs w:val="20"/>
              </w:rPr>
              <w:t>30</w:t>
            </w:r>
            <w:r w:rsidRPr="00B0782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B07826">
              <w:rPr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14:paraId="181B5F10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 xml:space="preserve">1750.3 </w:t>
            </w:r>
          </w:p>
          <w:p w14:paraId="6D1AA7FA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953-3232.8]</w:t>
            </w:r>
          </w:p>
        </w:tc>
        <w:tc>
          <w:tcPr>
            <w:tcW w:w="1843" w:type="dxa"/>
          </w:tcPr>
          <w:p w14:paraId="32AB0062" w14:textId="77777777" w:rsidR="00640654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bookmarkStart w:id="1" w:name="_Hlk48569590"/>
            <w:r w:rsidRPr="00B07826">
              <w:rPr>
                <w:sz w:val="20"/>
                <w:szCs w:val="20"/>
              </w:rPr>
              <w:t>3193</w:t>
            </w:r>
          </w:p>
          <w:p w14:paraId="653A6C11" w14:textId="77777777" w:rsidR="00640654" w:rsidRPr="00B07826" w:rsidRDefault="00640654" w:rsidP="00640654">
            <w:pPr>
              <w:widowControl w:val="0"/>
              <w:autoSpaceDE w:val="0"/>
              <w:adjustRightInd w:val="0"/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826">
              <w:rPr>
                <w:sz w:val="20"/>
                <w:szCs w:val="20"/>
              </w:rPr>
              <w:t>[1494.1-5319.3]</w:t>
            </w:r>
            <w:bookmarkEnd w:id="1"/>
          </w:p>
        </w:tc>
      </w:tr>
    </w:tbl>
    <w:p w14:paraId="6CBFBE74" w14:textId="77777777" w:rsidR="00640654" w:rsidRDefault="00640654" w:rsidP="00640654"/>
    <w:p w14:paraId="12FA6353" w14:textId="77777777" w:rsidR="00640654" w:rsidRDefault="00640654" w:rsidP="00640654"/>
    <w:p w14:paraId="2AC1324F" w14:textId="77777777" w:rsidR="00640654" w:rsidRDefault="00640654" w:rsidP="00640654"/>
    <w:p w14:paraId="50B3BB4B" w14:textId="77777777" w:rsidR="00640654" w:rsidRPr="00E21A33" w:rsidRDefault="00640654" w:rsidP="00640654">
      <w:pPr>
        <w:ind w:right="-711"/>
        <w:rPr>
          <w:b/>
          <w:bCs/>
        </w:rPr>
      </w:pPr>
      <w:r w:rsidRPr="00E21A33">
        <w:rPr>
          <w:b/>
          <w:bCs/>
        </w:rPr>
        <w:t xml:space="preserve">Table </w:t>
      </w:r>
      <w:r>
        <w:rPr>
          <w:b/>
          <w:bCs/>
        </w:rPr>
        <w:t>S3</w:t>
      </w:r>
      <w:r w:rsidRPr="00E21A33">
        <w:rPr>
          <w:b/>
          <w:bCs/>
        </w:rPr>
        <w:t xml:space="preserve">. Interclass correlation coefficients (ICC) for GLS and </w:t>
      </w:r>
      <w:r>
        <w:rPr>
          <w:b/>
          <w:bCs/>
        </w:rPr>
        <w:t>left ventricular function (</w:t>
      </w:r>
      <w:r w:rsidRPr="00E21A33">
        <w:rPr>
          <w:b/>
          <w:bCs/>
        </w:rPr>
        <w:t>LVEF</w:t>
      </w:r>
      <w:r>
        <w:rPr>
          <w:b/>
          <w:bCs/>
        </w:rPr>
        <w:t>)</w:t>
      </w:r>
      <w:r w:rsidRPr="00E21A33">
        <w:rPr>
          <w:b/>
          <w:bCs/>
        </w:rPr>
        <w:t xml:space="preserve"> assessments on 10 measurements.</w:t>
      </w:r>
    </w:p>
    <w:tbl>
      <w:tblPr>
        <w:tblStyle w:val="Tabellagriglia2"/>
        <w:tblW w:w="0" w:type="auto"/>
        <w:tblInd w:w="1143" w:type="dxa"/>
        <w:tblLook w:val="04A0" w:firstRow="1" w:lastRow="0" w:firstColumn="1" w:lastColumn="0" w:noHBand="0" w:noVBand="1"/>
      </w:tblPr>
      <w:tblGrid>
        <w:gridCol w:w="1309"/>
        <w:gridCol w:w="2835"/>
        <w:gridCol w:w="1607"/>
        <w:gridCol w:w="1653"/>
      </w:tblGrid>
      <w:tr w:rsidR="00640654" w14:paraId="4D93A2C7" w14:textId="77777777" w:rsidTr="006406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A2507BC" w14:textId="77777777" w:rsidR="00640654" w:rsidRPr="00903EC0" w:rsidRDefault="00640654" w:rsidP="0064638D">
            <w:pPr>
              <w:spacing w:after="40" w:line="36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2835" w:type="dxa"/>
          </w:tcPr>
          <w:p w14:paraId="19A688D2" w14:textId="77777777" w:rsidR="00640654" w:rsidRPr="00903EC0" w:rsidRDefault="00640654" w:rsidP="0064638D">
            <w:pPr>
              <w:spacing w:after="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4"/>
              </w:rPr>
            </w:pPr>
          </w:p>
        </w:tc>
        <w:tc>
          <w:tcPr>
            <w:tcW w:w="1607" w:type="dxa"/>
          </w:tcPr>
          <w:p w14:paraId="24DBABBE" w14:textId="77777777" w:rsidR="00640654" w:rsidRPr="00903EC0" w:rsidRDefault="00640654" w:rsidP="0064638D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4"/>
              </w:rPr>
            </w:pPr>
          </w:p>
        </w:tc>
        <w:tc>
          <w:tcPr>
            <w:tcW w:w="1653" w:type="dxa"/>
          </w:tcPr>
          <w:p w14:paraId="1A586E7E" w14:textId="77777777" w:rsidR="00640654" w:rsidRPr="00903EC0" w:rsidRDefault="00640654" w:rsidP="0064638D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4"/>
              </w:rPr>
            </w:pPr>
          </w:p>
        </w:tc>
      </w:tr>
      <w:tr w:rsidR="00640654" w14:paraId="3C24EFF4" w14:textId="77777777" w:rsidTr="00D9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Align w:val="center"/>
          </w:tcPr>
          <w:p w14:paraId="33D87F51" w14:textId="77777777" w:rsidR="00640654" w:rsidRPr="00D979C8" w:rsidRDefault="00640654" w:rsidP="00D979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D979C8">
              <w:rPr>
                <w:rFonts w:cs="Times New Roman"/>
              </w:rPr>
              <w:t>Parameter</w:t>
            </w:r>
          </w:p>
        </w:tc>
        <w:tc>
          <w:tcPr>
            <w:tcW w:w="2835" w:type="dxa"/>
            <w:vAlign w:val="center"/>
          </w:tcPr>
          <w:p w14:paraId="139903CC" w14:textId="77777777" w:rsidR="00640654" w:rsidRPr="00D979C8" w:rsidRDefault="00640654" w:rsidP="00D979C8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979C8">
              <w:rPr>
                <w:rFonts w:cs="Times New Roman"/>
                <w:b/>
                <w:bCs/>
              </w:rPr>
              <w:t>Type of comparison</w:t>
            </w:r>
          </w:p>
        </w:tc>
        <w:tc>
          <w:tcPr>
            <w:tcW w:w="1607" w:type="dxa"/>
            <w:vAlign w:val="center"/>
          </w:tcPr>
          <w:p w14:paraId="70335384" w14:textId="77777777" w:rsidR="00640654" w:rsidRPr="00D979C8" w:rsidRDefault="00640654" w:rsidP="00D979C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979C8">
              <w:rPr>
                <w:rFonts w:cs="Times New Roman"/>
                <w:b/>
                <w:bCs/>
              </w:rPr>
              <w:t>ICC</w:t>
            </w:r>
          </w:p>
        </w:tc>
        <w:tc>
          <w:tcPr>
            <w:tcW w:w="1653" w:type="dxa"/>
            <w:vAlign w:val="center"/>
          </w:tcPr>
          <w:p w14:paraId="7C17E7CF" w14:textId="77777777" w:rsidR="00640654" w:rsidRPr="00D979C8" w:rsidRDefault="00640654" w:rsidP="00D979C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D979C8">
              <w:rPr>
                <w:rFonts w:cs="Times New Roman"/>
                <w:b/>
                <w:bCs/>
              </w:rPr>
              <w:t>CI</w:t>
            </w:r>
          </w:p>
        </w:tc>
      </w:tr>
      <w:tr w:rsidR="00640654" w14:paraId="0D576E4B" w14:textId="77777777" w:rsidTr="00D97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  <w:vAlign w:val="center"/>
          </w:tcPr>
          <w:p w14:paraId="701631F0" w14:textId="77777777" w:rsidR="00640654" w:rsidRPr="00420946" w:rsidRDefault="00640654" w:rsidP="00D979C8">
            <w:pPr>
              <w:spacing w:before="0" w:after="0"/>
              <w:jc w:val="center"/>
              <w:rPr>
                <w:rFonts w:cs="Times New Roman"/>
              </w:rPr>
            </w:pPr>
            <w:r w:rsidRPr="00420946">
              <w:rPr>
                <w:rFonts w:cs="Times New Roman"/>
              </w:rPr>
              <w:t>GLS</w:t>
            </w:r>
          </w:p>
        </w:tc>
        <w:tc>
          <w:tcPr>
            <w:tcW w:w="2835" w:type="dxa"/>
          </w:tcPr>
          <w:p w14:paraId="1E86BD46" w14:textId="042EA337" w:rsidR="00640654" w:rsidRPr="00420946" w:rsidRDefault="00640654" w:rsidP="006406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 xml:space="preserve">Inter-operator, </w:t>
            </w:r>
            <w:r w:rsidRPr="00420946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1607" w:type="dxa"/>
          </w:tcPr>
          <w:p w14:paraId="3217EE49" w14:textId="77777777" w:rsidR="00640654" w:rsidRPr="00420946" w:rsidRDefault="00640654" w:rsidP="006406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97</w:t>
            </w:r>
          </w:p>
        </w:tc>
        <w:tc>
          <w:tcPr>
            <w:tcW w:w="1653" w:type="dxa"/>
          </w:tcPr>
          <w:p w14:paraId="5B1D47C6" w14:textId="77777777" w:rsidR="00640654" w:rsidRPr="00420946" w:rsidRDefault="00640654" w:rsidP="006406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91-99</w:t>
            </w:r>
          </w:p>
        </w:tc>
      </w:tr>
      <w:tr w:rsidR="00640654" w14:paraId="1D11CA6A" w14:textId="77777777" w:rsidTr="00D97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  <w:vAlign w:val="center"/>
          </w:tcPr>
          <w:p w14:paraId="6E2EF448" w14:textId="77777777" w:rsidR="00640654" w:rsidRPr="00420946" w:rsidRDefault="00640654" w:rsidP="00D979C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1A5E6179" w14:textId="63AB28B2" w:rsidR="00640654" w:rsidRPr="00420946" w:rsidRDefault="00640654" w:rsidP="006406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 xml:space="preserve">Intra-operator, </w:t>
            </w:r>
            <w:r w:rsidRPr="00420946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1607" w:type="dxa"/>
          </w:tcPr>
          <w:p w14:paraId="31CE276A" w14:textId="77777777" w:rsidR="00640654" w:rsidRPr="00420946" w:rsidRDefault="00640654" w:rsidP="006406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98</w:t>
            </w:r>
          </w:p>
        </w:tc>
        <w:tc>
          <w:tcPr>
            <w:tcW w:w="1653" w:type="dxa"/>
          </w:tcPr>
          <w:p w14:paraId="4CCAD9C9" w14:textId="77777777" w:rsidR="00640654" w:rsidRPr="00420946" w:rsidRDefault="00640654" w:rsidP="006406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94-99</w:t>
            </w:r>
          </w:p>
        </w:tc>
      </w:tr>
      <w:tr w:rsidR="00640654" w14:paraId="1F2D13FC" w14:textId="77777777" w:rsidTr="00D979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  <w:vAlign w:val="center"/>
          </w:tcPr>
          <w:p w14:paraId="4E8F088B" w14:textId="77777777" w:rsidR="00640654" w:rsidRPr="00420946" w:rsidRDefault="00640654" w:rsidP="00D979C8">
            <w:pPr>
              <w:spacing w:before="0" w:after="0"/>
              <w:jc w:val="center"/>
              <w:rPr>
                <w:rFonts w:cs="Times New Roman"/>
              </w:rPr>
            </w:pPr>
            <w:r w:rsidRPr="00420946">
              <w:rPr>
                <w:rFonts w:cs="Times New Roman"/>
              </w:rPr>
              <w:t>LVEF</w:t>
            </w:r>
          </w:p>
        </w:tc>
        <w:tc>
          <w:tcPr>
            <w:tcW w:w="2835" w:type="dxa"/>
          </w:tcPr>
          <w:p w14:paraId="604793A3" w14:textId="510A25D4" w:rsidR="00640654" w:rsidRPr="00420946" w:rsidRDefault="00640654" w:rsidP="006406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 xml:space="preserve">Inter-operator, </w:t>
            </w:r>
            <w:r w:rsidRPr="00420946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1607" w:type="dxa"/>
          </w:tcPr>
          <w:p w14:paraId="34F7B792" w14:textId="77777777" w:rsidR="00640654" w:rsidRPr="00420946" w:rsidRDefault="00640654" w:rsidP="006406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94</w:t>
            </w:r>
          </w:p>
        </w:tc>
        <w:tc>
          <w:tcPr>
            <w:tcW w:w="1653" w:type="dxa"/>
          </w:tcPr>
          <w:p w14:paraId="1E4A3056" w14:textId="77777777" w:rsidR="00640654" w:rsidRPr="00420946" w:rsidRDefault="00640654" w:rsidP="006406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75-98</w:t>
            </w:r>
          </w:p>
        </w:tc>
      </w:tr>
      <w:tr w:rsidR="00640654" w14:paraId="22BE8FCA" w14:textId="77777777" w:rsidTr="006406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</w:tcPr>
          <w:p w14:paraId="1F645BA1" w14:textId="77777777" w:rsidR="00640654" w:rsidRPr="00420946" w:rsidRDefault="00640654" w:rsidP="0064065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5" w:type="dxa"/>
          </w:tcPr>
          <w:p w14:paraId="681BE1FD" w14:textId="5646D1E4" w:rsidR="00640654" w:rsidRPr="00420946" w:rsidRDefault="00640654" w:rsidP="006406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 xml:space="preserve">Intra-operator, </w:t>
            </w:r>
            <w:r w:rsidRPr="00420946">
              <w:rPr>
                <w:rFonts w:cs="Times New Roman"/>
                <w:i/>
                <w:iCs/>
              </w:rPr>
              <w:t>%</w:t>
            </w:r>
          </w:p>
        </w:tc>
        <w:tc>
          <w:tcPr>
            <w:tcW w:w="1607" w:type="dxa"/>
          </w:tcPr>
          <w:p w14:paraId="10B99116" w14:textId="77777777" w:rsidR="00640654" w:rsidRPr="00420946" w:rsidRDefault="00640654" w:rsidP="006406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94</w:t>
            </w:r>
          </w:p>
        </w:tc>
        <w:tc>
          <w:tcPr>
            <w:tcW w:w="1653" w:type="dxa"/>
          </w:tcPr>
          <w:p w14:paraId="39FFBB3B" w14:textId="77777777" w:rsidR="00640654" w:rsidRPr="00420946" w:rsidRDefault="00640654" w:rsidP="006406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0946">
              <w:rPr>
                <w:rFonts w:cs="Times New Roman"/>
              </w:rPr>
              <w:t>77-98</w:t>
            </w:r>
          </w:p>
        </w:tc>
      </w:tr>
    </w:tbl>
    <w:p w14:paraId="039F0B8F" w14:textId="77777777" w:rsidR="00640654" w:rsidRDefault="00640654" w:rsidP="00640654">
      <w:pPr>
        <w:spacing w:before="0" w:after="40"/>
        <w:rPr>
          <w:sz w:val="20"/>
          <w:szCs w:val="20"/>
        </w:rPr>
      </w:pPr>
    </w:p>
    <w:p w14:paraId="078B11E5" w14:textId="77777777" w:rsidR="00640654" w:rsidRDefault="00640654" w:rsidP="00640654">
      <w:pPr>
        <w:spacing w:before="0" w:after="40"/>
        <w:jc w:val="both"/>
      </w:pPr>
      <w:r w:rsidRPr="00951B4C">
        <w:t>ICC</w:t>
      </w:r>
      <w:r>
        <w:t>:</w:t>
      </w:r>
      <w:r w:rsidRPr="00951B4C">
        <w:t xml:space="preserve"> interclass correlation coefficients; CI</w:t>
      </w:r>
      <w:r>
        <w:t>:</w:t>
      </w:r>
      <w:r w:rsidRPr="00951B4C">
        <w:t xml:space="preserve"> confidence interval</w:t>
      </w:r>
      <w:r>
        <w:t>.</w:t>
      </w:r>
      <w:r w:rsidRPr="00DA7A6E">
        <w:t xml:space="preserve"> </w:t>
      </w:r>
    </w:p>
    <w:p w14:paraId="7D3A205B" w14:textId="77777777" w:rsidR="00640654" w:rsidRDefault="00640654" w:rsidP="00640654">
      <w:pPr>
        <w:spacing w:before="0" w:after="40"/>
        <w:jc w:val="both"/>
      </w:pPr>
      <w:r w:rsidRPr="00DA7A6E">
        <w:t>ICC values less</w:t>
      </w:r>
      <w:r>
        <w:t xml:space="preserve"> </w:t>
      </w:r>
      <w:r w:rsidRPr="00DA7A6E">
        <w:t>than 5</w:t>
      </w:r>
      <w:r>
        <w:t>0%</w:t>
      </w:r>
      <w:r w:rsidRPr="00DA7A6E">
        <w:t xml:space="preserve"> are indicative of</w:t>
      </w:r>
      <w:r>
        <w:t xml:space="preserve"> </w:t>
      </w:r>
      <w:r w:rsidRPr="00DA7A6E">
        <w:t>poor reliability, values between</w:t>
      </w:r>
      <w:r>
        <w:t xml:space="preserve"> 50%</w:t>
      </w:r>
      <w:r w:rsidRPr="00DA7A6E">
        <w:t xml:space="preserve"> and 75</w:t>
      </w:r>
      <w:r>
        <w:t>%</w:t>
      </w:r>
      <w:r w:rsidRPr="00DA7A6E">
        <w:t xml:space="preserve"> indicate moderate reliability, values between</w:t>
      </w:r>
      <w:r>
        <w:t xml:space="preserve"> </w:t>
      </w:r>
      <w:r w:rsidRPr="00DA7A6E">
        <w:t>75</w:t>
      </w:r>
      <w:r>
        <w:t>%</w:t>
      </w:r>
      <w:r w:rsidRPr="00DA7A6E">
        <w:t xml:space="preserve"> and 9</w:t>
      </w:r>
      <w:r>
        <w:t>0%</w:t>
      </w:r>
      <w:r w:rsidRPr="00DA7A6E">
        <w:t xml:space="preserve"> indicate good reliability, and values greater</w:t>
      </w:r>
      <w:r>
        <w:t xml:space="preserve"> </w:t>
      </w:r>
      <w:r w:rsidRPr="00DA7A6E">
        <w:t>than 90</w:t>
      </w:r>
      <w:r>
        <w:t>%</w:t>
      </w:r>
      <w:r w:rsidRPr="00DA7A6E">
        <w:t xml:space="preserve"> indicate excellent reliability</w:t>
      </w:r>
      <w:r>
        <w:t>.</w:t>
      </w:r>
    </w:p>
    <w:p w14:paraId="50F54858" w14:textId="239A3563" w:rsidR="00640654" w:rsidRDefault="00640654" w:rsidP="00654E8F">
      <w:pPr>
        <w:spacing w:before="240"/>
      </w:pPr>
    </w:p>
    <w:p w14:paraId="6DFED946" w14:textId="64E2491D" w:rsidR="00640654" w:rsidRDefault="00640654" w:rsidP="00654E8F">
      <w:pPr>
        <w:spacing w:before="240"/>
      </w:pPr>
    </w:p>
    <w:p w14:paraId="581BD2F2" w14:textId="3E787FF5" w:rsidR="00640654" w:rsidRDefault="00640654" w:rsidP="00654E8F">
      <w:pPr>
        <w:spacing w:before="240"/>
      </w:pPr>
    </w:p>
    <w:p w14:paraId="2FD19F04" w14:textId="17CE1B19" w:rsidR="00640654" w:rsidRDefault="00640654" w:rsidP="00654E8F">
      <w:pPr>
        <w:spacing w:before="240"/>
      </w:pPr>
    </w:p>
    <w:p w14:paraId="58F23BDD" w14:textId="5FEF6673" w:rsidR="00640654" w:rsidRDefault="00640654" w:rsidP="00654E8F">
      <w:pPr>
        <w:spacing w:before="240"/>
      </w:pPr>
    </w:p>
    <w:p w14:paraId="7E3A2975" w14:textId="18556BFC" w:rsidR="00640654" w:rsidRDefault="00640654" w:rsidP="00654E8F">
      <w:pPr>
        <w:spacing w:before="240"/>
      </w:pPr>
    </w:p>
    <w:p w14:paraId="201C6D67" w14:textId="7D9DCD80" w:rsidR="00640654" w:rsidRDefault="00640654" w:rsidP="00654E8F">
      <w:pPr>
        <w:spacing w:before="240"/>
      </w:pPr>
    </w:p>
    <w:p w14:paraId="29E19379" w14:textId="4DE3590E" w:rsidR="00640654" w:rsidRDefault="00640654" w:rsidP="00654E8F">
      <w:pPr>
        <w:spacing w:before="240"/>
      </w:pPr>
    </w:p>
    <w:p w14:paraId="5D1E6C23" w14:textId="73275500" w:rsidR="00640654" w:rsidRDefault="00640654" w:rsidP="00654E8F">
      <w:pPr>
        <w:spacing w:before="240"/>
      </w:pPr>
    </w:p>
    <w:p w14:paraId="3CD4B397" w14:textId="0180ED9D" w:rsidR="00640654" w:rsidRDefault="00640654" w:rsidP="00061CD8">
      <w:pPr>
        <w:spacing w:after="0" w:line="276" w:lineRule="auto"/>
        <w:rPr>
          <w:b/>
          <w:bCs/>
        </w:rPr>
      </w:pPr>
      <w:r w:rsidRPr="00601714">
        <w:rPr>
          <w:b/>
          <w:bCs/>
        </w:rPr>
        <w:lastRenderedPageBreak/>
        <w:t>Table S4. Cardiovascular adverse events (CVAEs) incidence during Carfilzomib therapy.</w:t>
      </w:r>
    </w:p>
    <w:p w14:paraId="4A28401B" w14:textId="77777777" w:rsidR="00061CD8" w:rsidRPr="00E21A33" w:rsidRDefault="00061CD8" w:rsidP="00061CD8">
      <w:pPr>
        <w:spacing w:after="0" w:line="276" w:lineRule="auto"/>
      </w:pPr>
    </w:p>
    <w:tbl>
      <w:tblPr>
        <w:tblStyle w:val="Tabellagriglia2"/>
        <w:tblpPr w:leftFromText="141" w:rightFromText="141" w:vertAnchor="text" w:horzAnchor="margin" w:tblpY="-336"/>
        <w:tblW w:w="8506" w:type="dxa"/>
        <w:tblLook w:val="0420" w:firstRow="1" w:lastRow="0" w:firstColumn="0" w:lastColumn="0" w:noHBand="0" w:noVBand="1"/>
      </w:tblPr>
      <w:tblGrid>
        <w:gridCol w:w="5387"/>
        <w:gridCol w:w="3119"/>
      </w:tblGrid>
      <w:tr w:rsidR="00640654" w14:paraId="13C715E8" w14:textId="77777777" w:rsidTr="00061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tcW w:w="8506" w:type="dxa"/>
            <w:gridSpan w:val="2"/>
          </w:tcPr>
          <w:p w14:paraId="46FA84D7" w14:textId="43C5F4CF" w:rsidR="00061CD8" w:rsidRPr="00CA4F81" w:rsidRDefault="00061CD8" w:rsidP="00061CD8">
            <w:pPr>
              <w:spacing w:before="0" w:after="0"/>
              <w:rPr>
                <w:b w:val="0"/>
                <w:bCs w:val="0"/>
                <w:sz w:val="4"/>
                <w:szCs w:val="4"/>
              </w:rPr>
            </w:pPr>
            <w:bookmarkStart w:id="2" w:name="_Hlk38623535"/>
          </w:p>
        </w:tc>
      </w:tr>
      <w:tr w:rsidR="00640654" w:rsidRPr="00640654" w14:paraId="32AA2484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5387" w:type="dxa"/>
            <w:vAlign w:val="center"/>
          </w:tcPr>
          <w:p w14:paraId="57A02B0A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61CD8">
              <w:rPr>
                <w:rFonts w:cs="Times New Roman"/>
                <w:b/>
                <w:bCs/>
                <w:sz w:val="22"/>
              </w:rPr>
              <w:t>Cardiovascular adverse events*</w:t>
            </w:r>
          </w:p>
        </w:tc>
        <w:tc>
          <w:tcPr>
            <w:tcW w:w="3119" w:type="dxa"/>
            <w:vAlign w:val="center"/>
          </w:tcPr>
          <w:p w14:paraId="369FFC98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b/>
                <w:bCs/>
                <w:sz w:val="22"/>
              </w:rPr>
              <w:t xml:space="preserve">Population, </w:t>
            </w:r>
            <w:r w:rsidRPr="00061CD8">
              <w:rPr>
                <w:rFonts w:cs="Times New Roman"/>
                <w:i/>
                <w:iCs/>
                <w:sz w:val="22"/>
              </w:rPr>
              <w:t>n</w:t>
            </w:r>
            <w:r w:rsidRPr="00061CD8">
              <w:rPr>
                <w:rFonts w:cs="Times New Roman"/>
                <w:sz w:val="22"/>
              </w:rPr>
              <w:t>=88</w:t>
            </w:r>
          </w:p>
        </w:tc>
      </w:tr>
      <w:tr w:rsidR="00640654" w:rsidRPr="00640654" w14:paraId="26151DC8" w14:textId="77777777" w:rsidTr="00061CD8">
        <w:trPr>
          <w:trHeight w:val="194"/>
        </w:trPr>
        <w:tc>
          <w:tcPr>
            <w:tcW w:w="5387" w:type="dxa"/>
            <w:vAlign w:val="center"/>
          </w:tcPr>
          <w:p w14:paraId="4447B8DD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b/>
                <w:bCs/>
                <w:sz w:val="22"/>
              </w:rPr>
              <w:t xml:space="preserve">Events related to arterial hypertension, </w:t>
            </w:r>
            <w:r w:rsidRPr="00061CD8">
              <w:rPr>
                <w:rFonts w:cs="Times New Roman"/>
                <w:b/>
                <w:bCs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0E8BD91E" w14:textId="77777777" w:rsidR="00640654" w:rsidRPr="00061CD8" w:rsidRDefault="00640654" w:rsidP="00061CD8">
            <w:pPr>
              <w:keepLines/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46 (52.3)</w:t>
            </w:r>
          </w:p>
        </w:tc>
      </w:tr>
      <w:tr w:rsidR="00640654" w:rsidRPr="00640654" w14:paraId="709B0D1A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tcW w:w="5387" w:type="dxa"/>
            <w:vAlign w:val="center"/>
          </w:tcPr>
          <w:p w14:paraId="132438E2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Arterial hypertension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6FA6E48E" w14:textId="77777777" w:rsidR="00640654" w:rsidRPr="00061CD8" w:rsidRDefault="00640654" w:rsidP="00061CD8">
            <w:pPr>
              <w:keepLines/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38 (43.2)</w:t>
            </w:r>
          </w:p>
        </w:tc>
      </w:tr>
      <w:tr w:rsidR="00640654" w:rsidRPr="00640654" w14:paraId="3D28658B" w14:textId="77777777" w:rsidTr="00061CD8">
        <w:trPr>
          <w:trHeight w:val="69"/>
        </w:trPr>
        <w:tc>
          <w:tcPr>
            <w:tcW w:w="5387" w:type="dxa"/>
            <w:vAlign w:val="center"/>
          </w:tcPr>
          <w:p w14:paraId="07527F7B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Arterial hypertension before Carfilzomib infusion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  <w:p w14:paraId="02F14DDB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-with subsequent administration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  <w:p w14:paraId="7E447890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- without subsequent administration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23D21A63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29 (33)</w:t>
            </w:r>
          </w:p>
          <w:p w14:paraId="4E4B0BED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19 (21.6)</w:t>
            </w:r>
          </w:p>
          <w:p w14:paraId="30155346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10 (11.4)</w:t>
            </w:r>
          </w:p>
        </w:tc>
      </w:tr>
      <w:tr w:rsidR="00640654" w:rsidRPr="00640654" w14:paraId="391D3809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tcW w:w="5387" w:type="dxa"/>
            <w:vAlign w:val="center"/>
          </w:tcPr>
          <w:p w14:paraId="51CC596A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Arterial hypertension after Carfilzomib infusion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278F2222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11 (12.5)</w:t>
            </w:r>
          </w:p>
        </w:tc>
      </w:tr>
      <w:tr w:rsidR="00640654" w:rsidRPr="00640654" w14:paraId="4A84EB71" w14:textId="77777777" w:rsidTr="00061CD8">
        <w:trPr>
          <w:trHeight w:val="176"/>
        </w:trPr>
        <w:tc>
          <w:tcPr>
            <w:tcW w:w="5387" w:type="dxa"/>
            <w:vAlign w:val="center"/>
          </w:tcPr>
          <w:p w14:paraId="30FB8843" w14:textId="188C2071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Uncontrolled arterial hypertension (&gt;180/100)</w:t>
            </w:r>
          </w:p>
          <w:p w14:paraId="3CA747C2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with symptoms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7878BA03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4 (4.5)</w:t>
            </w:r>
          </w:p>
        </w:tc>
      </w:tr>
      <w:tr w:rsidR="00640654" w:rsidRPr="00640654" w14:paraId="026EABE5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5387" w:type="dxa"/>
            <w:vAlign w:val="center"/>
          </w:tcPr>
          <w:p w14:paraId="68492CAF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Hypertensive emergency</w:t>
            </w:r>
            <w:r w:rsidRPr="00061CD8">
              <w:rPr>
                <w:rFonts w:cs="Times New Roman"/>
                <w:i/>
                <w:iCs/>
                <w:sz w:val="22"/>
              </w:rPr>
              <w:t>, (%)</w:t>
            </w:r>
          </w:p>
        </w:tc>
        <w:tc>
          <w:tcPr>
            <w:tcW w:w="3119" w:type="dxa"/>
            <w:vAlign w:val="center"/>
          </w:tcPr>
          <w:p w14:paraId="5A441F39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0 (0)</w:t>
            </w:r>
          </w:p>
        </w:tc>
      </w:tr>
      <w:tr w:rsidR="00640654" w:rsidRPr="00640654" w14:paraId="3CEA2419" w14:textId="77777777" w:rsidTr="00061CD8">
        <w:trPr>
          <w:trHeight w:val="176"/>
        </w:trPr>
        <w:tc>
          <w:tcPr>
            <w:tcW w:w="5387" w:type="dxa"/>
            <w:vAlign w:val="center"/>
          </w:tcPr>
          <w:p w14:paraId="6AC53007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More than 1 hypertensive event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29D07375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25 (54.3)</w:t>
            </w:r>
          </w:p>
        </w:tc>
      </w:tr>
      <w:tr w:rsidR="00640654" w:rsidRPr="00640654" w14:paraId="43B6DC33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5387" w:type="dxa"/>
            <w:vAlign w:val="center"/>
          </w:tcPr>
          <w:p w14:paraId="7D77AFB1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b/>
                <w:bCs/>
                <w:sz w:val="22"/>
              </w:rPr>
              <w:t xml:space="preserve">Major cardiovascular events, </w:t>
            </w:r>
            <w:r w:rsidRPr="00061CD8">
              <w:rPr>
                <w:rFonts w:cs="Times New Roman"/>
                <w:b/>
                <w:bCs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739C069E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15 (17)</w:t>
            </w:r>
          </w:p>
        </w:tc>
      </w:tr>
      <w:tr w:rsidR="00640654" w:rsidRPr="00640654" w14:paraId="44E6C11F" w14:textId="77777777" w:rsidTr="00061CD8">
        <w:trPr>
          <w:trHeight w:val="111"/>
        </w:trPr>
        <w:tc>
          <w:tcPr>
            <w:tcW w:w="5387" w:type="dxa"/>
            <w:vAlign w:val="center"/>
          </w:tcPr>
          <w:p w14:paraId="592A73A8" w14:textId="10802E6E" w:rsidR="00640654" w:rsidRPr="00061CD8" w:rsidRDefault="00EB00A0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Dyspnea</w:t>
            </w:r>
            <w:r w:rsidR="00640654" w:rsidRPr="00061CD8">
              <w:rPr>
                <w:rFonts w:cs="Times New Roman"/>
                <w:sz w:val="22"/>
              </w:rPr>
              <w:t xml:space="preserve">, </w:t>
            </w:r>
            <w:r w:rsidR="00640654"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4CA3D9C9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4 (4.5)</w:t>
            </w:r>
          </w:p>
        </w:tc>
      </w:tr>
      <w:tr w:rsidR="00640654" w:rsidRPr="00640654" w14:paraId="4B29DE6D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tcW w:w="5387" w:type="dxa"/>
            <w:vAlign w:val="center"/>
          </w:tcPr>
          <w:p w14:paraId="638B9894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Arrythmia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7D694931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5 (5.7)</w:t>
            </w:r>
          </w:p>
        </w:tc>
      </w:tr>
      <w:tr w:rsidR="00640654" w:rsidRPr="00640654" w14:paraId="51B11C41" w14:textId="77777777" w:rsidTr="00061CD8">
        <w:trPr>
          <w:trHeight w:val="49"/>
        </w:trPr>
        <w:tc>
          <w:tcPr>
            <w:tcW w:w="5387" w:type="dxa"/>
            <w:vAlign w:val="center"/>
          </w:tcPr>
          <w:p w14:paraId="2046DEBB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Severe hypotension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59DB6B52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4 (4.5)</w:t>
            </w:r>
          </w:p>
        </w:tc>
      </w:tr>
      <w:tr w:rsidR="00640654" w:rsidRPr="00640654" w14:paraId="57563617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tcW w:w="5387" w:type="dxa"/>
            <w:vAlign w:val="center"/>
          </w:tcPr>
          <w:p w14:paraId="1295BFEF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Cardiac failure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15F0F0E5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1 (1.1)</w:t>
            </w:r>
          </w:p>
        </w:tc>
      </w:tr>
      <w:tr w:rsidR="00640654" w:rsidRPr="00640654" w14:paraId="0F9CCECC" w14:textId="77777777" w:rsidTr="00061CD8">
        <w:trPr>
          <w:trHeight w:val="57"/>
        </w:trPr>
        <w:tc>
          <w:tcPr>
            <w:tcW w:w="5387" w:type="dxa"/>
            <w:vAlign w:val="center"/>
          </w:tcPr>
          <w:p w14:paraId="2165F357" w14:textId="0FC61A7F" w:rsidR="00640654" w:rsidRPr="00061CD8" w:rsidRDefault="00EB00A0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</w:t>
            </w:r>
            <w:r w:rsidR="00640654" w:rsidRPr="00061CD8">
              <w:rPr>
                <w:rFonts w:cs="Times New Roman"/>
                <w:sz w:val="22"/>
              </w:rPr>
              <w:t xml:space="preserve">ypical chest pain, </w:t>
            </w:r>
            <w:r w:rsidR="00640654"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5F35020E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3 (3.4)</w:t>
            </w:r>
          </w:p>
        </w:tc>
      </w:tr>
      <w:tr w:rsidR="00640654" w:rsidRPr="00640654" w14:paraId="016A5FE2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5387" w:type="dxa"/>
            <w:vAlign w:val="center"/>
          </w:tcPr>
          <w:p w14:paraId="0DB61751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STEMI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1DA9428A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1 (1.1)</w:t>
            </w:r>
          </w:p>
        </w:tc>
      </w:tr>
      <w:tr w:rsidR="00640654" w:rsidRPr="00640654" w14:paraId="0264CCAC" w14:textId="77777777" w:rsidTr="00061CD8">
        <w:trPr>
          <w:trHeight w:val="49"/>
        </w:trPr>
        <w:tc>
          <w:tcPr>
            <w:tcW w:w="5387" w:type="dxa"/>
            <w:vAlign w:val="center"/>
          </w:tcPr>
          <w:p w14:paraId="68ED19F8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NSTEMI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6B0A3A20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  <w:lang w:val="it-IT"/>
              </w:rPr>
              <w:t>2 (2.2)</w:t>
            </w:r>
          </w:p>
        </w:tc>
      </w:tr>
      <w:tr w:rsidR="00640654" w:rsidRPr="00640654" w14:paraId="5E785D2A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5387" w:type="dxa"/>
            <w:vAlign w:val="center"/>
          </w:tcPr>
          <w:p w14:paraId="700C9D73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Syncope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2F01431C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1 (1.1)</w:t>
            </w:r>
          </w:p>
        </w:tc>
      </w:tr>
      <w:tr w:rsidR="00640654" w:rsidRPr="00640654" w14:paraId="7A1A12D7" w14:textId="77777777" w:rsidTr="00061CD8">
        <w:trPr>
          <w:trHeight w:val="49"/>
        </w:trPr>
        <w:tc>
          <w:tcPr>
            <w:tcW w:w="5387" w:type="dxa"/>
            <w:vAlign w:val="center"/>
          </w:tcPr>
          <w:p w14:paraId="4A9B05D9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Cardiac-related sudden death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383C3DC2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1 (1.1)</w:t>
            </w:r>
          </w:p>
        </w:tc>
      </w:tr>
      <w:tr w:rsidR="00640654" w:rsidRPr="00640654" w14:paraId="0A46775D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5387" w:type="dxa"/>
            <w:vAlign w:val="center"/>
          </w:tcPr>
          <w:p w14:paraId="5551BA5D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 xml:space="preserve">More than 1 major CVAEs, </w:t>
            </w:r>
            <w:r w:rsidRPr="00061CD8">
              <w:rPr>
                <w:rFonts w:cs="Times New Roman"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3B677028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  <w:lang w:val="it-IT"/>
              </w:rPr>
            </w:pPr>
            <w:r w:rsidRPr="00061CD8">
              <w:rPr>
                <w:rFonts w:cs="Times New Roman"/>
                <w:sz w:val="22"/>
                <w:lang w:val="it-IT"/>
              </w:rPr>
              <w:t>4 (26.6)</w:t>
            </w:r>
          </w:p>
        </w:tc>
      </w:tr>
      <w:tr w:rsidR="00640654" w:rsidRPr="00640654" w14:paraId="11B9FF6E" w14:textId="77777777" w:rsidTr="00061CD8">
        <w:trPr>
          <w:trHeight w:val="49"/>
        </w:trPr>
        <w:tc>
          <w:tcPr>
            <w:tcW w:w="5387" w:type="dxa"/>
            <w:vAlign w:val="center"/>
          </w:tcPr>
          <w:p w14:paraId="4C5DF38A" w14:textId="77777777" w:rsidR="00640654" w:rsidRPr="00061CD8" w:rsidRDefault="00640654" w:rsidP="00061CD8">
            <w:pPr>
              <w:keepLines/>
              <w:autoSpaceDE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b/>
                <w:bCs/>
                <w:sz w:val="22"/>
              </w:rPr>
              <w:t xml:space="preserve">Both major and hypertensive events, </w:t>
            </w:r>
            <w:r w:rsidRPr="00061CD8">
              <w:rPr>
                <w:rFonts w:cs="Times New Roman"/>
                <w:b/>
                <w:bCs/>
                <w:i/>
                <w:iCs/>
                <w:sz w:val="22"/>
              </w:rPr>
              <w:t>(%)</w:t>
            </w:r>
          </w:p>
        </w:tc>
        <w:tc>
          <w:tcPr>
            <w:tcW w:w="3119" w:type="dxa"/>
            <w:vAlign w:val="center"/>
          </w:tcPr>
          <w:p w14:paraId="4B54DD48" w14:textId="77777777" w:rsidR="00640654" w:rsidRPr="00061CD8" w:rsidRDefault="00640654" w:rsidP="00061CD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61CD8">
              <w:rPr>
                <w:rFonts w:cs="Times New Roman"/>
                <w:sz w:val="22"/>
              </w:rPr>
              <w:t>10 (11.3)</w:t>
            </w:r>
          </w:p>
        </w:tc>
      </w:tr>
    </w:tbl>
    <w:p w14:paraId="2788E47F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49B2A531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65782676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4D6858A7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371DEC10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11F60326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25E37A69" w14:textId="77777777" w:rsidR="00640654" w:rsidRPr="00640654" w:rsidRDefault="00640654" w:rsidP="00640654">
      <w:pPr>
        <w:autoSpaceDE w:val="0"/>
        <w:spacing w:after="0"/>
        <w:jc w:val="both"/>
        <w:rPr>
          <w:rFonts w:cs="Times New Roman"/>
          <w:b/>
          <w:bCs/>
          <w:sz w:val="20"/>
          <w:szCs w:val="20"/>
        </w:rPr>
      </w:pPr>
    </w:p>
    <w:p w14:paraId="22DBCB10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6509F223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499B13F0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5D58B541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2F2E5B00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2065E76B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006BB43D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3EEE3CC3" w14:textId="77777777" w:rsidR="00640654" w:rsidRDefault="00640654" w:rsidP="00640654">
      <w:pPr>
        <w:autoSpaceDE w:val="0"/>
        <w:spacing w:after="0"/>
        <w:jc w:val="both"/>
        <w:rPr>
          <w:b/>
          <w:bCs/>
        </w:rPr>
      </w:pPr>
    </w:p>
    <w:p w14:paraId="3DECEA20" w14:textId="77777777" w:rsidR="00061CD8" w:rsidRDefault="00061CD8" w:rsidP="00061CD8">
      <w:pPr>
        <w:spacing w:before="0" w:after="0"/>
      </w:pPr>
    </w:p>
    <w:p w14:paraId="18450801" w14:textId="209CE43E" w:rsidR="00640654" w:rsidRPr="00E21A33" w:rsidRDefault="00640654" w:rsidP="00061CD8">
      <w:pPr>
        <w:spacing w:before="0" w:after="0"/>
      </w:pPr>
      <w:r>
        <w:t>*</w:t>
      </w:r>
      <w:r w:rsidRPr="00E21A33">
        <w:t xml:space="preserve">Defined according to CTCAE 5.0 (Common Terminology Criteria for Adverse Events). </w:t>
      </w:r>
    </w:p>
    <w:p w14:paraId="1215965A" w14:textId="27E80FD6" w:rsidR="00061CD8" w:rsidRDefault="00061CD8" w:rsidP="00640654">
      <w:pPr>
        <w:autoSpaceDE w:val="0"/>
        <w:spacing w:after="0"/>
        <w:jc w:val="both"/>
        <w:rPr>
          <w:b/>
          <w:bCs/>
        </w:rPr>
      </w:pPr>
    </w:p>
    <w:p w14:paraId="0CB440B0" w14:textId="77777777" w:rsidR="00061CD8" w:rsidRDefault="00061CD8" w:rsidP="00640654">
      <w:pPr>
        <w:autoSpaceDE w:val="0"/>
        <w:spacing w:after="0"/>
        <w:jc w:val="both"/>
        <w:rPr>
          <w:b/>
          <w:bCs/>
        </w:rPr>
      </w:pPr>
    </w:p>
    <w:p w14:paraId="56C128E7" w14:textId="77777777" w:rsidR="00640654" w:rsidRPr="00601714" w:rsidRDefault="00640654" w:rsidP="00061CD8">
      <w:pPr>
        <w:autoSpaceDE w:val="0"/>
        <w:spacing w:before="0" w:after="0"/>
        <w:jc w:val="both"/>
        <w:rPr>
          <w:b/>
          <w:bCs/>
        </w:rPr>
      </w:pPr>
      <w:r w:rsidRPr="00601714">
        <w:rPr>
          <w:b/>
          <w:bCs/>
        </w:rPr>
        <w:t>Table S5. Office blood pressure (BP) values before and after 6 months of Carfilzomib therapy, according to the type of cardiovascular adverse event (CVAE).</w:t>
      </w:r>
    </w:p>
    <w:tbl>
      <w:tblPr>
        <w:tblStyle w:val="Tabellagriglia2"/>
        <w:tblW w:w="11064" w:type="dxa"/>
        <w:tblInd w:w="-687" w:type="dxa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237"/>
        <w:gridCol w:w="749"/>
        <w:gridCol w:w="1275"/>
        <w:gridCol w:w="1134"/>
        <w:gridCol w:w="708"/>
        <w:gridCol w:w="1276"/>
        <w:gridCol w:w="1273"/>
        <w:gridCol w:w="718"/>
      </w:tblGrid>
      <w:tr w:rsidR="00640654" w:rsidRPr="00633F6C" w14:paraId="44C26677" w14:textId="77777777" w:rsidTr="00061C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4" w:type="dxa"/>
            <w:gridSpan w:val="10"/>
          </w:tcPr>
          <w:p w14:paraId="4B4B066D" w14:textId="77777777" w:rsidR="00640654" w:rsidRPr="00601714" w:rsidRDefault="00640654" w:rsidP="00061CD8">
            <w:pPr>
              <w:spacing w:before="0" w:after="0"/>
              <w:rPr>
                <w:sz w:val="4"/>
                <w:szCs w:val="4"/>
              </w:rPr>
            </w:pPr>
          </w:p>
          <w:p w14:paraId="18425BA4" w14:textId="77777777" w:rsidR="00640654" w:rsidRPr="00601714" w:rsidRDefault="00640654" w:rsidP="00061CD8">
            <w:pPr>
              <w:spacing w:before="0" w:after="0"/>
              <w:rPr>
                <w:rFonts w:cs="Times New Roman"/>
                <w:sz w:val="4"/>
                <w:szCs w:val="4"/>
              </w:rPr>
            </w:pPr>
          </w:p>
        </w:tc>
      </w:tr>
      <w:tr w:rsidR="00640654" w:rsidRPr="00633F6C" w14:paraId="2C3F7593" w14:textId="77777777" w:rsidTr="00BB4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vAlign w:val="center"/>
          </w:tcPr>
          <w:p w14:paraId="70E1AC6F" w14:textId="77777777" w:rsidR="00640654" w:rsidRDefault="00640654" w:rsidP="00BB4FCF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ffice </w:t>
            </w:r>
            <w:r w:rsidRPr="00633F6C">
              <w:rPr>
                <w:rFonts w:cs="Times New Roman"/>
                <w:sz w:val="20"/>
                <w:szCs w:val="20"/>
              </w:rPr>
              <w:t>BP</w:t>
            </w:r>
          </w:p>
          <w:p w14:paraId="1CA109EC" w14:textId="77777777" w:rsidR="00640654" w:rsidRPr="00633F6C" w:rsidRDefault="00640654" w:rsidP="00BB4FC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values</w:t>
            </w:r>
          </w:p>
        </w:tc>
        <w:tc>
          <w:tcPr>
            <w:tcW w:w="3261" w:type="dxa"/>
            <w:gridSpan w:val="3"/>
          </w:tcPr>
          <w:p w14:paraId="69067647" w14:textId="77777777" w:rsidR="00640654" w:rsidRDefault="00640654" w:rsidP="00061C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33F6C">
              <w:rPr>
                <w:rFonts w:cs="Times New Roman"/>
                <w:b/>
                <w:bCs/>
                <w:sz w:val="20"/>
                <w:szCs w:val="20"/>
              </w:rPr>
              <w:t>Major CVAEs</w:t>
            </w:r>
          </w:p>
          <w:p w14:paraId="37F46FF0" w14:textId="77777777" w:rsidR="00640654" w:rsidRPr="00633F6C" w:rsidRDefault="00640654" w:rsidP="00061C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33F6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C06BA1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C06BA1">
              <w:rPr>
                <w:rFonts w:cs="Times New Roman"/>
                <w:sz w:val="20"/>
                <w:szCs w:val="20"/>
              </w:rPr>
              <w:t>=15</w:t>
            </w:r>
          </w:p>
        </w:tc>
        <w:tc>
          <w:tcPr>
            <w:tcW w:w="3117" w:type="dxa"/>
            <w:gridSpan w:val="3"/>
          </w:tcPr>
          <w:p w14:paraId="3777247A" w14:textId="77777777" w:rsidR="00640654" w:rsidRDefault="00640654" w:rsidP="00061C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ypertension-related</w:t>
            </w:r>
            <w:r w:rsidRPr="00633F6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CVAEs</w:t>
            </w:r>
          </w:p>
          <w:p w14:paraId="70BF3170" w14:textId="77777777" w:rsidR="00640654" w:rsidRPr="00633F6C" w:rsidRDefault="00640654" w:rsidP="00061C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C06BA1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C06BA1">
              <w:rPr>
                <w:rFonts w:cs="Times New Roman"/>
                <w:sz w:val="20"/>
                <w:szCs w:val="20"/>
              </w:rPr>
              <w:t xml:space="preserve">= </w:t>
            </w:r>
            <w:r w:rsidRPr="00C06BA1">
              <w:rPr>
                <w:rFonts w:cs="Times New Roman"/>
                <w:i/>
                <w:iCs/>
                <w:sz w:val="20"/>
                <w:szCs w:val="20"/>
              </w:rPr>
              <w:t>36</w:t>
            </w:r>
          </w:p>
        </w:tc>
        <w:tc>
          <w:tcPr>
            <w:tcW w:w="3267" w:type="dxa"/>
            <w:gridSpan w:val="3"/>
          </w:tcPr>
          <w:p w14:paraId="71D87CB6" w14:textId="77777777" w:rsidR="00640654" w:rsidRDefault="00640654" w:rsidP="00061C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33F6C">
              <w:rPr>
                <w:rFonts w:cs="Times New Roman"/>
                <w:b/>
                <w:bCs/>
                <w:sz w:val="20"/>
                <w:szCs w:val="20"/>
              </w:rPr>
              <w:t>No CVAEs</w:t>
            </w:r>
          </w:p>
          <w:p w14:paraId="19354908" w14:textId="77777777" w:rsidR="00640654" w:rsidRPr="00633F6C" w:rsidRDefault="00640654" w:rsidP="00061CD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633F6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C06BA1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C06BA1">
              <w:rPr>
                <w:rFonts w:cs="Times New Roman"/>
                <w:sz w:val="20"/>
                <w:szCs w:val="20"/>
              </w:rPr>
              <w:t>=37</w:t>
            </w:r>
          </w:p>
        </w:tc>
        <w:bookmarkStart w:id="3" w:name="_GoBack"/>
        <w:bookmarkEnd w:id="3"/>
      </w:tr>
      <w:tr w:rsidR="00640654" w:rsidRPr="00633F6C" w14:paraId="2EC0B1BD" w14:textId="77777777" w:rsidTr="00BB4FC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</w:tcPr>
          <w:p w14:paraId="198E4EB0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36D77F4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237" w:type="dxa"/>
            <w:vAlign w:val="center"/>
          </w:tcPr>
          <w:p w14:paraId="199F8018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FU exam</w:t>
            </w:r>
          </w:p>
        </w:tc>
        <w:tc>
          <w:tcPr>
            <w:tcW w:w="749" w:type="dxa"/>
            <w:vAlign w:val="center"/>
          </w:tcPr>
          <w:p w14:paraId="1701D1E4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Pr="00633F6C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1275" w:type="dxa"/>
            <w:vAlign w:val="center"/>
          </w:tcPr>
          <w:p w14:paraId="3BDDE202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134" w:type="dxa"/>
            <w:vAlign w:val="center"/>
          </w:tcPr>
          <w:p w14:paraId="4A3439D2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FU exam</w:t>
            </w:r>
          </w:p>
        </w:tc>
        <w:tc>
          <w:tcPr>
            <w:tcW w:w="708" w:type="dxa"/>
            <w:vAlign w:val="center"/>
          </w:tcPr>
          <w:p w14:paraId="509B17FC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</w:t>
            </w:r>
            <w:r w:rsidRPr="00633F6C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276" w:type="dxa"/>
            <w:vAlign w:val="center"/>
          </w:tcPr>
          <w:p w14:paraId="68F4118F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1273" w:type="dxa"/>
            <w:vAlign w:val="center"/>
          </w:tcPr>
          <w:p w14:paraId="7652942E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FU exam</w:t>
            </w:r>
          </w:p>
        </w:tc>
        <w:tc>
          <w:tcPr>
            <w:tcW w:w="718" w:type="dxa"/>
            <w:vAlign w:val="center"/>
          </w:tcPr>
          <w:p w14:paraId="590BA4DE" w14:textId="77777777" w:rsidR="00640654" w:rsidRPr="00633F6C" w:rsidRDefault="00640654" w:rsidP="00BB4FCF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633F6C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61CD8" w:rsidRPr="00633F6C" w14:paraId="39F4D323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16F7860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SBP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1275" w:type="dxa"/>
          </w:tcPr>
          <w:p w14:paraId="1C69D71D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34.9 ± 20.7</w:t>
            </w:r>
          </w:p>
        </w:tc>
        <w:tc>
          <w:tcPr>
            <w:tcW w:w="1237" w:type="dxa"/>
          </w:tcPr>
          <w:p w14:paraId="236E3E04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24.7 ± 18.2</w:t>
            </w:r>
          </w:p>
        </w:tc>
        <w:tc>
          <w:tcPr>
            <w:tcW w:w="749" w:type="dxa"/>
          </w:tcPr>
          <w:p w14:paraId="574DE80F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275" w:type="dxa"/>
          </w:tcPr>
          <w:p w14:paraId="62CC61A9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34.4 ± 15.5</w:t>
            </w:r>
          </w:p>
        </w:tc>
        <w:tc>
          <w:tcPr>
            <w:tcW w:w="1134" w:type="dxa"/>
          </w:tcPr>
          <w:p w14:paraId="55CB84E8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30 ± 16.2</w:t>
            </w:r>
          </w:p>
        </w:tc>
        <w:tc>
          <w:tcPr>
            <w:tcW w:w="708" w:type="dxa"/>
          </w:tcPr>
          <w:p w14:paraId="7BB6A36D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</w:tcPr>
          <w:p w14:paraId="28A88310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24.7 ± 18.3</w:t>
            </w:r>
          </w:p>
        </w:tc>
        <w:tc>
          <w:tcPr>
            <w:tcW w:w="1273" w:type="dxa"/>
          </w:tcPr>
          <w:p w14:paraId="63B8B708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19.3 ± 11.7</w:t>
            </w:r>
          </w:p>
        </w:tc>
        <w:tc>
          <w:tcPr>
            <w:tcW w:w="718" w:type="dxa"/>
          </w:tcPr>
          <w:p w14:paraId="40528CEA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640654" w:rsidRPr="00633F6C" w14:paraId="7F2247C6" w14:textId="77777777" w:rsidTr="00061CD8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054AF4C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∆ SBP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3261" w:type="dxa"/>
            <w:gridSpan w:val="3"/>
          </w:tcPr>
          <w:p w14:paraId="4BD5B852" w14:textId="77777777" w:rsidR="00640654" w:rsidRPr="00633F6C" w:rsidRDefault="00640654" w:rsidP="00061CD8">
            <w:pPr>
              <w:spacing w:before="0" w:after="40"/>
              <w:ind w:right="-1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4.5 [-9.5; 31.3]</w:t>
            </w:r>
          </w:p>
        </w:tc>
        <w:tc>
          <w:tcPr>
            <w:tcW w:w="3117" w:type="dxa"/>
            <w:gridSpan w:val="3"/>
          </w:tcPr>
          <w:p w14:paraId="610D0718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 [-8; 17]</w:t>
            </w:r>
          </w:p>
        </w:tc>
        <w:tc>
          <w:tcPr>
            <w:tcW w:w="2549" w:type="dxa"/>
            <w:gridSpan w:val="2"/>
          </w:tcPr>
          <w:p w14:paraId="4BD5FBC2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2.5 [-5; 14.8]</w:t>
            </w:r>
          </w:p>
        </w:tc>
        <w:tc>
          <w:tcPr>
            <w:tcW w:w="718" w:type="dxa"/>
          </w:tcPr>
          <w:p w14:paraId="6B282BB9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061CD8" w:rsidRPr="00633F6C" w14:paraId="586DB664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128629A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DBP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1275" w:type="dxa"/>
          </w:tcPr>
          <w:p w14:paraId="655B8888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77.1 ± 6.8</w:t>
            </w:r>
          </w:p>
        </w:tc>
        <w:tc>
          <w:tcPr>
            <w:tcW w:w="1237" w:type="dxa"/>
          </w:tcPr>
          <w:p w14:paraId="0391BA67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72.3 ± 9.1</w:t>
            </w:r>
          </w:p>
        </w:tc>
        <w:tc>
          <w:tcPr>
            <w:tcW w:w="749" w:type="dxa"/>
          </w:tcPr>
          <w:p w14:paraId="08A8B19A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</w:tcPr>
          <w:p w14:paraId="4AB20C8E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79.7 ± 10.2</w:t>
            </w:r>
          </w:p>
        </w:tc>
        <w:tc>
          <w:tcPr>
            <w:tcW w:w="1134" w:type="dxa"/>
          </w:tcPr>
          <w:p w14:paraId="2B98727D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74.5 ± 17</w:t>
            </w:r>
          </w:p>
        </w:tc>
        <w:tc>
          <w:tcPr>
            <w:tcW w:w="708" w:type="dxa"/>
          </w:tcPr>
          <w:p w14:paraId="126CE327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276" w:type="dxa"/>
          </w:tcPr>
          <w:p w14:paraId="76531C6B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72.7 ± 11.8</w:t>
            </w:r>
          </w:p>
        </w:tc>
        <w:tc>
          <w:tcPr>
            <w:tcW w:w="1273" w:type="dxa"/>
          </w:tcPr>
          <w:p w14:paraId="6D76191F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71.6 ± 8.9</w:t>
            </w:r>
          </w:p>
        </w:tc>
        <w:tc>
          <w:tcPr>
            <w:tcW w:w="718" w:type="dxa"/>
          </w:tcPr>
          <w:p w14:paraId="66AEBBF6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640654" w:rsidRPr="00633F6C" w14:paraId="54A154A7" w14:textId="77777777" w:rsidTr="00061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3FAF4FF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∆ DBP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3261" w:type="dxa"/>
            <w:gridSpan w:val="3"/>
          </w:tcPr>
          <w:p w14:paraId="4D9585DF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4.9 ± 9.2</w:t>
            </w:r>
          </w:p>
        </w:tc>
        <w:tc>
          <w:tcPr>
            <w:tcW w:w="3117" w:type="dxa"/>
            <w:gridSpan w:val="3"/>
          </w:tcPr>
          <w:p w14:paraId="7C3D8E6E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.1 ± 11.3</w:t>
            </w:r>
          </w:p>
        </w:tc>
        <w:tc>
          <w:tcPr>
            <w:tcW w:w="2549" w:type="dxa"/>
            <w:gridSpan w:val="2"/>
          </w:tcPr>
          <w:p w14:paraId="608E0AAB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1.1 ± 1.6</w:t>
            </w:r>
          </w:p>
        </w:tc>
        <w:tc>
          <w:tcPr>
            <w:tcW w:w="718" w:type="dxa"/>
          </w:tcPr>
          <w:p w14:paraId="443C33F0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3</w:t>
            </w:r>
          </w:p>
        </w:tc>
      </w:tr>
      <w:tr w:rsidR="00061CD8" w:rsidRPr="00633F6C" w14:paraId="4AC2F5F5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C397C09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MBP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1275" w:type="dxa"/>
          </w:tcPr>
          <w:p w14:paraId="5458384A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96.4 ± 10</w:t>
            </w:r>
          </w:p>
        </w:tc>
        <w:tc>
          <w:tcPr>
            <w:tcW w:w="1237" w:type="dxa"/>
          </w:tcPr>
          <w:p w14:paraId="5774529C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89.8 ± 11.3</w:t>
            </w:r>
          </w:p>
        </w:tc>
        <w:tc>
          <w:tcPr>
            <w:tcW w:w="749" w:type="dxa"/>
          </w:tcPr>
          <w:p w14:paraId="249221CF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1275" w:type="dxa"/>
          </w:tcPr>
          <w:p w14:paraId="1527D4B3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97.9 ± 10.5</w:t>
            </w:r>
          </w:p>
        </w:tc>
        <w:tc>
          <w:tcPr>
            <w:tcW w:w="1134" w:type="dxa"/>
          </w:tcPr>
          <w:p w14:paraId="341789FB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93.7 ± 12.3</w:t>
            </w:r>
          </w:p>
        </w:tc>
        <w:tc>
          <w:tcPr>
            <w:tcW w:w="708" w:type="dxa"/>
          </w:tcPr>
          <w:p w14:paraId="06152972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14:paraId="74E3A3EC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90 ± 12.6</w:t>
            </w:r>
          </w:p>
        </w:tc>
        <w:tc>
          <w:tcPr>
            <w:tcW w:w="1273" w:type="dxa"/>
          </w:tcPr>
          <w:p w14:paraId="5C1486B3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87.5 ±7.8</w:t>
            </w:r>
          </w:p>
        </w:tc>
        <w:tc>
          <w:tcPr>
            <w:tcW w:w="718" w:type="dxa"/>
          </w:tcPr>
          <w:p w14:paraId="1A806582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2</w:t>
            </w:r>
          </w:p>
        </w:tc>
      </w:tr>
      <w:tr w:rsidR="00640654" w:rsidRPr="00633F6C" w14:paraId="42340EC6" w14:textId="77777777" w:rsidTr="00061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46287A7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∆MBP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3261" w:type="dxa"/>
            <w:gridSpan w:val="3"/>
          </w:tcPr>
          <w:p w14:paraId="42FAEEBB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6.6 ± 11</w:t>
            </w:r>
          </w:p>
        </w:tc>
        <w:tc>
          <w:tcPr>
            <w:tcW w:w="3117" w:type="dxa"/>
            <w:gridSpan w:val="3"/>
          </w:tcPr>
          <w:p w14:paraId="2FA54657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4.2 ± 13.7</w:t>
            </w:r>
          </w:p>
        </w:tc>
        <w:tc>
          <w:tcPr>
            <w:tcW w:w="2549" w:type="dxa"/>
            <w:gridSpan w:val="2"/>
          </w:tcPr>
          <w:p w14:paraId="7288393D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2.6 ± 11.4</w:t>
            </w:r>
          </w:p>
        </w:tc>
        <w:tc>
          <w:tcPr>
            <w:tcW w:w="718" w:type="dxa"/>
          </w:tcPr>
          <w:p w14:paraId="6F08DDDB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061CD8" w:rsidRPr="00633F6C" w14:paraId="17A197C9" w14:textId="77777777" w:rsidTr="00061C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2279147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iB</w:t>
            </w: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P</w:t>
            </w:r>
            <w:proofErr w:type="spellEnd"/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1275" w:type="dxa"/>
          </w:tcPr>
          <w:p w14:paraId="22FD3859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7.7 ± 18.1</w:t>
            </w:r>
          </w:p>
        </w:tc>
        <w:tc>
          <w:tcPr>
            <w:tcW w:w="1237" w:type="dxa"/>
          </w:tcPr>
          <w:p w14:paraId="676762DB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2.4 ± 13.1</w:t>
            </w:r>
          </w:p>
        </w:tc>
        <w:tc>
          <w:tcPr>
            <w:tcW w:w="749" w:type="dxa"/>
          </w:tcPr>
          <w:p w14:paraId="04485211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2</w:t>
            </w:r>
          </w:p>
        </w:tc>
        <w:tc>
          <w:tcPr>
            <w:tcW w:w="1275" w:type="dxa"/>
          </w:tcPr>
          <w:p w14:paraId="6580F5DE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4.7 ± 13.1</w:t>
            </w:r>
          </w:p>
        </w:tc>
        <w:tc>
          <w:tcPr>
            <w:tcW w:w="1134" w:type="dxa"/>
          </w:tcPr>
          <w:p w14:paraId="1F653F7C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5.5 ± 13.2</w:t>
            </w:r>
          </w:p>
        </w:tc>
        <w:tc>
          <w:tcPr>
            <w:tcW w:w="708" w:type="dxa"/>
          </w:tcPr>
          <w:p w14:paraId="0A4138DD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</w:tcPr>
          <w:p w14:paraId="032F2E56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2 ± 14.3</w:t>
            </w:r>
          </w:p>
        </w:tc>
        <w:tc>
          <w:tcPr>
            <w:tcW w:w="1273" w:type="dxa"/>
          </w:tcPr>
          <w:p w14:paraId="4411479F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47.8 ± 13.2</w:t>
            </w:r>
          </w:p>
        </w:tc>
        <w:tc>
          <w:tcPr>
            <w:tcW w:w="718" w:type="dxa"/>
          </w:tcPr>
          <w:p w14:paraId="65F5894F" w14:textId="77777777" w:rsidR="00640654" w:rsidRPr="00633F6C" w:rsidRDefault="00640654" w:rsidP="00061CD8">
            <w:pPr>
              <w:spacing w:before="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04</w:t>
            </w:r>
          </w:p>
        </w:tc>
      </w:tr>
      <w:tr w:rsidR="00640654" w:rsidRPr="00633F6C" w14:paraId="6AD4A94F" w14:textId="77777777" w:rsidTr="00061CD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D48A5B4" w14:textId="77777777" w:rsidR="00640654" w:rsidRPr="00633F6C" w:rsidRDefault="00640654" w:rsidP="00061CD8">
            <w:pPr>
              <w:spacing w:before="0" w:after="40"/>
              <w:jc w:val="center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∆</w:t>
            </w:r>
            <w:proofErr w:type="spellStart"/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iB</w:t>
            </w:r>
            <w:r w:rsidRPr="00633F6C">
              <w:rPr>
                <w:rFonts w:cs="Times New Roman"/>
                <w:b w:val="0"/>
                <w:bCs w:val="0"/>
                <w:sz w:val="20"/>
                <w:szCs w:val="20"/>
              </w:rPr>
              <w:t>P</w:t>
            </w:r>
            <w:proofErr w:type="spellEnd"/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CC2C4F">
              <w:rPr>
                <w:rFonts w:cs="Times New Roman"/>
                <w:b w:val="0"/>
                <w:bCs w:val="0"/>
                <w:i/>
                <w:iCs/>
                <w:sz w:val="20"/>
                <w:szCs w:val="20"/>
              </w:rPr>
              <w:t>mmHg</w:t>
            </w:r>
          </w:p>
        </w:tc>
        <w:tc>
          <w:tcPr>
            <w:tcW w:w="3261" w:type="dxa"/>
            <w:gridSpan w:val="3"/>
          </w:tcPr>
          <w:p w14:paraId="5709C042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5.3 ± 16.3</w:t>
            </w:r>
          </w:p>
        </w:tc>
        <w:tc>
          <w:tcPr>
            <w:tcW w:w="3117" w:type="dxa"/>
            <w:gridSpan w:val="3"/>
          </w:tcPr>
          <w:p w14:paraId="2C2183F6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-0.77 ± 11.8</w:t>
            </w:r>
          </w:p>
        </w:tc>
        <w:tc>
          <w:tcPr>
            <w:tcW w:w="2549" w:type="dxa"/>
            <w:gridSpan w:val="2"/>
          </w:tcPr>
          <w:p w14:paraId="1CD041FF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4.3 ± 12.1</w:t>
            </w:r>
          </w:p>
        </w:tc>
        <w:tc>
          <w:tcPr>
            <w:tcW w:w="718" w:type="dxa"/>
          </w:tcPr>
          <w:p w14:paraId="7C808E01" w14:textId="77777777" w:rsidR="00640654" w:rsidRPr="00633F6C" w:rsidRDefault="00640654" w:rsidP="00061CD8">
            <w:pPr>
              <w:spacing w:before="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33F6C">
              <w:rPr>
                <w:rFonts w:cs="Times New Roman"/>
                <w:sz w:val="20"/>
                <w:szCs w:val="20"/>
              </w:rPr>
              <w:t>0.2</w:t>
            </w:r>
          </w:p>
        </w:tc>
      </w:tr>
    </w:tbl>
    <w:p w14:paraId="7B7019BB" w14:textId="77777777" w:rsidR="00640654" w:rsidRDefault="00640654" w:rsidP="00061CD8">
      <w:pPr>
        <w:autoSpaceDE w:val="0"/>
        <w:spacing w:before="0" w:after="0"/>
        <w:ind w:left="-851" w:right="-568"/>
      </w:pPr>
    </w:p>
    <w:p w14:paraId="169819A4" w14:textId="77777777" w:rsidR="00640654" w:rsidRPr="008D5B62" w:rsidRDefault="00640654" w:rsidP="00061CD8">
      <w:pPr>
        <w:autoSpaceDE w:val="0"/>
        <w:spacing w:before="0" w:after="0"/>
        <w:ind w:right="-2"/>
      </w:pPr>
      <w:r>
        <w:t xml:space="preserve">FU: follow-up; </w:t>
      </w:r>
      <w:r w:rsidRPr="008D5B62">
        <w:t>SBP</w:t>
      </w:r>
      <w:r>
        <w:t>:</w:t>
      </w:r>
      <w:r w:rsidRPr="008D5B62">
        <w:t xml:space="preserve"> systolic blood pressure, DBP</w:t>
      </w:r>
      <w:r>
        <w:t>:</w:t>
      </w:r>
      <w:r w:rsidRPr="008D5B62">
        <w:t xml:space="preserve"> diastolic blood pressure, MBP</w:t>
      </w:r>
      <w:r>
        <w:t>:</w:t>
      </w:r>
      <w:r w:rsidRPr="008D5B62">
        <w:t xml:space="preserve"> mean blood pressure, </w:t>
      </w:r>
      <w:proofErr w:type="spellStart"/>
      <w:r w:rsidRPr="008D5B62">
        <w:t>DiBP</w:t>
      </w:r>
      <w:proofErr w:type="spellEnd"/>
      <w:r>
        <w:t>:</w:t>
      </w:r>
      <w:r w:rsidRPr="008D5B62">
        <w:t xml:space="preserve"> differential blood pressure.</w:t>
      </w:r>
      <w:bookmarkEnd w:id="2"/>
    </w:p>
    <w:p w14:paraId="46F4DC7B" w14:textId="77777777" w:rsidR="00640654" w:rsidRPr="001549D3" w:rsidRDefault="00640654" w:rsidP="00061CD8">
      <w:pPr>
        <w:spacing w:before="0"/>
      </w:pPr>
    </w:p>
    <w:sectPr w:rsidR="00640654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806168" w14:textId="77777777" w:rsidR="00D56C8A" w:rsidRDefault="00D56C8A" w:rsidP="00117666">
      <w:pPr>
        <w:spacing w:after="0"/>
      </w:pPr>
      <w:r>
        <w:separator/>
      </w:r>
    </w:p>
  </w:endnote>
  <w:endnote w:type="continuationSeparator" w:id="0">
    <w:p w14:paraId="78063C55" w14:textId="77777777" w:rsidR="00D56C8A" w:rsidRDefault="00D56C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ED302E" w14:textId="77777777" w:rsidR="00D56C8A" w:rsidRDefault="00D56C8A" w:rsidP="00117666">
      <w:pPr>
        <w:spacing w:after="0"/>
      </w:pPr>
      <w:r>
        <w:separator/>
      </w:r>
    </w:p>
  </w:footnote>
  <w:footnote w:type="continuationSeparator" w:id="0">
    <w:p w14:paraId="45916FE1" w14:textId="77777777" w:rsidR="00D56C8A" w:rsidRDefault="00D56C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CD8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6F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065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4FCF"/>
    <w:rsid w:val="00C52A7B"/>
    <w:rsid w:val="00C56BAF"/>
    <w:rsid w:val="00C679AA"/>
    <w:rsid w:val="00C75972"/>
    <w:rsid w:val="00CD066B"/>
    <w:rsid w:val="00CE4FEE"/>
    <w:rsid w:val="00D060CF"/>
    <w:rsid w:val="00D56C8A"/>
    <w:rsid w:val="00D8316D"/>
    <w:rsid w:val="00D979C8"/>
    <w:rsid w:val="00DB59C3"/>
    <w:rsid w:val="00DC259A"/>
    <w:rsid w:val="00DE23E8"/>
    <w:rsid w:val="00E52377"/>
    <w:rsid w:val="00E537AD"/>
    <w:rsid w:val="00E64E17"/>
    <w:rsid w:val="00E866C9"/>
    <w:rsid w:val="00EA3D3C"/>
    <w:rsid w:val="00EB00A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griglia2-colore31">
    <w:name w:val="Tabella griglia 2 - colore 31"/>
    <w:basedOn w:val="Tabellanormale"/>
    <w:next w:val="Tabellagriglia2-colore3"/>
    <w:uiPriority w:val="47"/>
    <w:rsid w:val="00640654"/>
    <w:pPr>
      <w:spacing w:after="0" w:line="240" w:lineRule="auto"/>
    </w:pPr>
    <w:rPr>
      <w:rFonts w:eastAsiaTheme="minorEastAsia" w:cs="Times New Roman"/>
      <w:lang w:val="it-IT" w:eastAsia="it-IT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AF1DD" w:themeFill="accent3" w:themeFillTint="33"/>
      </w:tcPr>
    </w:tblStylePr>
    <w:tblStylePr w:type="band1Horz">
      <w:rPr>
        <w:rFonts w:cs="Times New Roman"/>
      </w:rPr>
      <w:tblPr/>
      <w:tcPr>
        <w:shd w:val="clear" w:color="auto" w:fill="EAF1DD" w:themeFill="accent3" w:themeFillTint="33"/>
      </w:tcPr>
    </w:tblStylePr>
  </w:style>
  <w:style w:type="table" w:styleId="Tabellagriglia2-colore3">
    <w:name w:val="Grid Table 2 Accent 3"/>
    <w:basedOn w:val="Tabellanormale"/>
    <w:uiPriority w:val="47"/>
    <w:rsid w:val="00640654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griglia2">
    <w:name w:val="Grid Table 2"/>
    <w:basedOn w:val="Tabellanormale"/>
    <w:uiPriority w:val="47"/>
    <w:rsid w:val="006406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2-colore6">
    <w:name w:val="Grid Table 2 Accent 6"/>
    <w:basedOn w:val="Tabellanormale"/>
    <w:uiPriority w:val="47"/>
    <w:rsid w:val="00640654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F06D2A-63C4-4973-A229-71A6BC139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ulia Mingrone</cp:lastModifiedBy>
  <cp:revision>8</cp:revision>
  <cp:lastPrinted>2013-10-03T12:51:00Z</cp:lastPrinted>
  <dcterms:created xsi:type="dcterms:W3CDTF">2018-11-23T08:58:00Z</dcterms:created>
  <dcterms:modified xsi:type="dcterms:W3CDTF">2020-12-03T08:51:00Z</dcterms:modified>
</cp:coreProperties>
</file>